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48B4C5" w14:textId="77777777" w:rsidR="0014187E" w:rsidRDefault="0014187E" w:rsidP="0014187E">
      <w:pPr>
        <w:rPr>
          <w:bCs/>
        </w:rPr>
      </w:pPr>
      <w:bookmarkStart w:id="0" w:name="_GoBack"/>
      <w:bookmarkEnd w:id="0"/>
      <w:r w:rsidRPr="00CC606D">
        <w:rPr>
          <w:bCs/>
        </w:rPr>
        <w:t>The Relationship between Low Perceived Numeracy and Cancer Knowledge, Beliefs, and Affect</w:t>
      </w:r>
    </w:p>
    <w:p w14:paraId="784BCA25" w14:textId="77777777" w:rsidR="0014187E" w:rsidRDefault="0014187E" w:rsidP="0014187E"/>
    <w:p w14:paraId="34C62F82" w14:textId="6F0B2B6B" w:rsidR="00FC03A4" w:rsidRPr="004D2831" w:rsidRDefault="00F37E3A" w:rsidP="00FC03A4">
      <w:r>
        <w:t xml:space="preserve">S7 </w:t>
      </w:r>
      <w:r w:rsidR="00FC03A4" w:rsidRPr="004D2831">
        <w:t xml:space="preserve">Table. Adjusted </w:t>
      </w:r>
      <w:r w:rsidR="003840CC" w:rsidRPr="004D2831">
        <w:t>multivariable</w:t>
      </w:r>
      <w:r w:rsidR="00FC03A4" w:rsidRPr="004D2831">
        <w:t xml:space="preserve"> logistic regression models of the relationship between each of the three measures of numeracy (</w:t>
      </w:r>
      <w:proofErr w:type="spellStart"/>
      <w:r w:rsidR="00AB4AEC" w:rsidRPr="004D2831">
        <w:t>N</w:t>
      </w:r>
      <w:r w:rsidR="00AB4AEC" w:rsidRPr="004D2831">
        <w:rPr>
          <w:vertAlign w:val="subscript"/>
        </w:rPr>
        <w:t>understand</w:t>
      </w:r>
      <w:proofErr w:type="spellEnd"/>
      <w:r w:rsidR="00AB4AEC" w:rsidRPr="004D2831">
        <w:t xml:space="preserve">, </w:t>
      </w:r>
      <w:proofErr w:type="spellStart"/>
      <w:r w:rsidR="00AB4AEC" w:rsidRPr="004D2831">
        <w:t>N</w:t>
      </w:r>
      <w:r w:rsidR="00AB4AEC" w:rsidRPr="004D2831">
        <w:rPr>
          <w:vertAlign w:val="subscript"/>
        </w:rPr>
        <w:t>comfort</w:t>
      </w:r>
      <w:proofErr w:type="spellEnd"/>
      <w:r w:rsidR="00AB4AEC" w:rsidRPr="004D2831">
        <w:t xml:space="preserve">, and </w:t>
      </w:r>
      <w:proofErr w:type="spellStart"/>
      <w:r w:rsidR="00AB4AEC" w:rsidRPr="004D2831">
        <w:t>N</w:t>
      </w:r>
      <w:r w:rsidR="00AB4AEC" w:rsidRPr="004D2831">
        <w:rPr>
          <w:vertAlign w:val="subscript"/>
        </w:rPr>
        <w:t>use</w:t>
      </w:r>
      <w:proofErr w:type="spellEnd"/>
      <w:r w:rsidR="00FC03A4" w:rsidRPr="004D2831">
        <w:t xml:space="preserve">) and </w:t>
      </w:r>
      <w:r w:rsidR="00D647F0" w:rsidRPr="004D2831">
        <w:t>fatalism</w:t>
      </w:r>
      <w:r w:rsidR="00FC03A4" w:rsidRPr="004D2831">
        <w:t>, controlling for select sociodemographic characteristics and additional numeracy measures</w:t>
      </w:r>
      <w:r>
        <w:t>.</w:t>
      </w:r>
    </w:p>
    <w:p w14:paraId="32195CD4" w14:textId="77777777" w:rsidR="00FC03A4" w:rsidRPr="00D9092B" w:rsidRDefault="00FC03A4" w:rsidP="00FC03A4">
      <w:pPr>
        <w:rPr>
          <w:rFonts w:ascii="Arial" w:hAnsi="Arial" w:cs="Arial"/>
          <w:sz w:val="16"/>
          <w:szCs w:val="16"/>
        </w:rPr>
      </w:pPr>
    </w:p>
    <w:tbl>
      <w:tblPr>
        <w:tblStyle w:val="TableGrid"/>
        <w:tblW w:w="13869" w:type="dxa"/>
        <w:tblInd w:w="-43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9"/>
        <w:gridCol w:w="1133"/>
        <w:gridCol w:w="1622"/>
        <w:gridCol w:w="250"/>
        <w:gridCol w:w="1133"/>
        <w:gridCol w:w="1622"/>
        <w:gridCol w:w="236"/>
        <w:gridCol w:w="1133"/>
        <w:gridCol w:w="1560"/>
        <w:gridCol w:w="236"/>
        <w:gridCol w:w="1133"/>
        <w:gridCol w:w="1672"/>
      </w:tblGrid>
      <w:tr w:rsidR="00DB4367" w:rsidRPr="00967601" w14:paraId="2D08676C" w14:textId="77777777" w:rsidTr="0058394C">
        <w:tc>
          <w:tcPr>
            <w:tcW w:w="2139" w:type="dxa"/>
            <w:tcBorders>
              <w:top w:val="single" w:sz="4" w:space="0" w:color="auto"/>
              <w:bottom w:val="nil"/>
            </w:tcBorders>
          </w:tcPr>
          <w:p w14:paraId="120AF940" w14:textId="77777777" w:rsidR="00A009B7" w:rsidRPr="00D9092B" w:rsidRDefault="00A009B7" w:rsidP="00FC03A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55" w:type="dxa"/>
            <w:gridSpan w:val="2"/>
            <w:tcBorders>
              <w:top w:val="single" w:sz="4" w:space="0" w:color="auto"/>
              <w:bottom w:val="nil"/>
            </w:tcBorders>
          </w:tcPr>
          <w:p w14:paraId="4A08C39F" w14:textId="13691D89" w:rsidR="00A009B7" w:rsidRPr="00D9092B" w:rsidRDefault="00A009B7" w:rsidP="00FC03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9092B">
              <w:rPr>
                <w:rFonts w:ascii="Arial" w:hAnsi="Arial" w:cs="Arial"/>
                <w:sz w:val="16"/>
                <w:szCs w:val="16"/>
              </w:rPr>
              <w:t>N</w:t>
            </w:r>
            <w:r w:rsidRPr="00D9092B">
              <w:rPr>
                <w:rFonts w:ascii="Arial" w:hAnsi="Arial" w:cs="Arial"/>
                <w:sz w:val="16"/>
                <w:szCs w:val="16"/>
                <w:vertAlign w:val="subscript"/>
              </w:rPr>
              <w:t>understand</w:t>
            </w:r>
            <w:proofErr w:type="spellEnd"/>
            <w:r w:rsidRPr="00D9092B">
              <w:rPr>
                <w:rFonts w:ascii="Arial" w:hAnsi="Arial" w:cs="Arial"/>
                <w:sz w:val="16"/>
                <w:szCs w:val="16"/>
              </w:rPr>
              <w:t xml:space="preserve"> + </w:t>
            </w:r>
            <w:proofErr w:type="spellStart"/>
            <w:r w:rsidRPr="00D9092B">
              <w:rPr>
                <w:rFonts w:ascii="Arial" w:hAnsi="Arial" w:cs="Arial"/>
                <w:sz w:val="16"/>
                <w:szCs w:val="16"/>
              </w:rPr>
              <w:t>N</w:t>
            </w:r>
            <w:r w:rsidRPr="00D9092B">
              <w:rPr>
                <w:rFonts w:ascii="Arial" w:hAnsi="Arial" w:cs="Arial"/>
                <w:sz w:val="16"/>
                <w:szCs w:val="16"/>
                <w:vertAlign w:val="subscript"/>
              </w:rPr>
              <w:t>comfort</w:t>
            </w:r>
            <w:proofErr w:type="spellEnd"/>
          </w:p>
        </w:tc>
        <w:tc>
          <w:tcPr>
            <w:tcW w:w="250" w:type="dxa"/>
            <w:tcBorders>
              <w:top w:val="single" w:sz="4" w:space="0" w:color="auto"/>
              <w:bottom w:val="nil"/>
            </w:tcBorders>
          </w:tcPr>
          <w:p w14:paraId="4D458D84" w14:textId="77777777" w:rsidR="00A009B7" w:rsidRPr="00D9092B" w:rsidRDefault="00A009B7" w:rsidP="00FC03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55" w:type="dxa"/>
            <w:gridSpan w:val="2"/>
            <w:tcBorders>
              <w:top w:val="single" w:sz="4" w:space="0" w:color="auto"/>
              <w:bottom w:val="nil"/>
            </w:tcBorders>
          </w:tcPr>
          <w:p w14:paraId="0052EA3B" w14:textId="5EBC037D" w:rsidR="00A009B7" w:rsidRPr="00D9092B" w:rsidRDefault="00A009B7" w:rsidP="00FC03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9092B">
              <w:rPr>
                <w:rFonts w:ascii="Arial" w:hAnsi="Arial" w:cs="Arial"/>
                <w:sz w:val="16"/>
                <w:szCs w:val="16"/>
              </w:rPr>
              <w:t>N</w:t>
            </w:r>
            <w:r w:rsidRPr="00D9092B">
              <w:rPr>
                <w:rFonts w:ascii="Arial" w:hAnsi="Arial" w:cs="Arial"/>
                <w:sz w:val="16"/>
                <w:szCs w:val="16"/>
                <w:vertAlign w:val="subscript"/>
              </w:rPr>
              <w:t>understand</w:t>
            </w:r>
            <w:proofErr w:type="spellEnd"/>
            <w:r w:rsidRPr="00D9092B">
              <w:rPr>
                <w:rFonts w:ascii="Arial" w:hAnsi="Arial" w:cs="Arial"/>
                <w:sz w:val="16"/>
                <w:szCs w:val="16"/>
              </w:rPr>
              <w:t xml:space="preserve"> + </w:t>
            </w:r>
            <w:proofErr w:type="spellStart"/>
            <w:r w:rsidRPr="00D9092B">
              <w:rPr>
                <w:rFonts w:ascii="Arial" w:hAnsi="Arial" w:cs="Arial"/>
                <w:sz w:val="16"/>
                <w:szCs w:val="16"/>
              </w:rPr>
              <w:t>N</w:t>
            </w:r>
            <w:r w:rsidRPr="00D9092B">
              <w:rPr>
                <w:rFonts w:ascii="Arial" w:hAnsi="Arial" w:cs="Arial"/>
                <w:sz w:val="16"/>
                <w:szCs w:val="16"/>
                <w:vertAlign w:val="subscript"/>
              </w:rPr>
              <w:t>use</w:t>
            </w:r>
            <w:proofErr w:type="spellEnd"/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07F094C8" w14:textId="77777777" w:rsidR="00A009B7" w:rsidRPr="00D9092B" w:rsidRDefault="00A009B7" w:rsidP="00FC03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nil"/>
            </w:tcBorders>
          </w:tcPr>
          <w:p w14:paraId="33886ABD" w14:textId="16B5F48F" w:rsidR="00A009B7" w:rsidRPr="00D9092B" w:rsidRDefault="00A009B7" w:rsidP="00FC03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9092B">
              <w:rPr>
                <w:rFonts w:ascii="Arial" w:hAnsi="Arial" w:cs="Arial"/>
                <w:sz w:val="16"/>
                <w:szCs w:val="16"/>
              </w:rPr>
              <w:t>N</w:t>
            </w:r>
            <w:r w:rsidRPr="00D9092B">
              <w:rPr>
                <w:rFonts w:ascii="Arial" w:hAnsi="Arial" w:cs="Arial"/>
                <w:sz w:val="16"/>
                <w:szCs w:val="16"/>
                <w:vertAlign w:val="subscript"/>
              </w:rPr>
              <w:t>comfort</w:t>
            </w:r>
            <w:proofErr w:type="spellEnd"/>
            <w:r w:rsidRPr="00D9092B">
              <w:rPr>
                <w:rFonts w:ascii="Arial" w:hAnsi="Arial" w:cs="Arial"/>
                <w:sz w:val="16"/>
                <w:szCs w:val="16"/>
              </w:rPr>
              <w:t xml:space="preserve"> + </w:t>
            </w:r>
            <w:proofErr w:type="spellStart"/>
            <w:r w:rsidRPr="00D9092B">
              <w:rPr>
                <w:rFonts w:ascii="Arial" w:hAnsi="Arial" w:cs="Arial"/>
                <w:sz w:val="16"/>
                <w:szCs w:val="16"/>
              </w:rPr>
              <w:t>N</w:t>
            </w:r>
            <w:r w:rsidRPr="00D9092B">
              <w:rPr>
                <w:rFonts w:ascii="Arial" w:hAnsi="Arial" w:cs="Arial"/>
                <w:sz w:val="16"/>
                <w:szCs w:val="16"/>
                <w:vertAlign w:val="subscript"/>
              </w:rPr>
              <w:t>use</w:t>
            </w:r>
            <w:proofErr w:type="spellEnd"/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1373B1B7" w14:textId="77777777" w:rsidR="00A009B7" w:rsidRPr="00D9092B" w:rsidRDefault="00A009B7" w:rsidP="00FC03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05" w:type="dxa"/>
            <w:gridSpan w:val="2"/>
            <w:tcBorders>
              <w:top w:val="single" w:sz="4" w:space="0" w:color="auto"/>
              <w:bottom w:val="nil"/>
            </w:tcBorders>
          </w:tcPr>
          <w:p w14:paraId="587574A3" w14:textId="3C55C4AF" w:rsidR="00A009B7" w:rsidRPr="00D9092B" w:rsidRDefault="00A009B7" w:rsidP="00FC03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9092B">
              <w:rPr>
                <w:rFonts w:ascii="Arial" w:hAnsi="Arial" w:cs="Arial"/>
                <w:sz w:val="16"/>
                <w:szCs w:val="16"/>
              </w:rPr>
              <w:t>N</w:t>
            </w:r>
            <w:r w:rsidRPr="00D9092B">
              <w:rPr>
                <w:rFonts w:ascii="Arial" w:hAnsi="Arial" w:cs="Arial"/>
                <w:sz w:val="16"/>
                <w:szCs w:val="16"/>
                <w:vertAlign w:val="subscript"/>
              </w:rPr>
              <w:t>understand</w:t>
            </w:r>
            <w:proofErr w:type="spellEnd"/>
            <w:r w:rsidRPr="00D9092B">
              <w:rPr>
                <w:rFonts w:ascii="Arial" w:hAnsi="Arial" w:cs="Arial"/>
                <w:sz w:val="16"/>
                <w:szCs w:val="16"/>
              </w:rPr>
              <w:t xml:space="preserve"> + </w:t>
            </w:r>
            <w:proofErr w:type="spellStart"/>
            <w:r w:rsidRPr="00D9092B">
              <w:rPr>
                <w:rFonts w:ascii="Arial" w:hAnsi="Arial" w:cs="Arial"/>
                <w:sz w:val="16"/>
                <w:szCs w:val="16"/>
              </w:rPr>
              <w:t>N</w:t>
            </w:r>
            <w:r w:rsidRPr="00D9092B">
              <w:rPr>
                <w:rFonts w:ascii="Arial" w:hAnsi="Arial" w:cs="Arial"/>
                <w:sz w:val="16"/>
                <w:szCs w:val="16"/>
                <w:vertAlign w:val="subscript"/>
              </w:rPr>
              <w:t>comfort</w:t>
            </w:r>
            <w:proofErr w:type="spellEnd"/>
            <w:r w:rsidRPr="00D9092B">
              <w:rPr>
                <w:rFonts w:ascii="Arial" w:hAnsi="Arial" w:cs="Arial"/>
                <w:sz w:val="16"/>
                <w:szCs w:val="16"/>
              </w:rPr>
              <w:t xml:space="preserve"> + </w:t>
            </w:r>
            <w:proofErr w:type="spellStart"/>
            <w:r w:rsidRPr="00D9092B">
              <w:rPr>
                <w:rFonts w:ascii="Arial" w:hAnsi="Arial" w:cs="Arial"/>
                <w:sz w:val="16"/>
                <w:szCs w:val="16"/>
              </w:rPr>
              <w:t>N</w:t>
            </w:r>
            <w:r w:rsidRPr="00D9092B">
              <w:rPr>
                <w:rFonts w:ascii="Arial" w:hAnsi="Arial" w:cs="Arial"/>
                <w:sz w:val="16"/>
                <w:szCs w:val="16"/>
                <w:vertAlign w:val="subscript"/>
              </w:rPr>
              <w:t>use</w:t>
            </w:r>
            <w:proofErr w:type="spellEnd"/>
          </w:p>
        </w:tc>
      </w:tr>
      <w:tr w:rsidR="00DB4367" w:rsidRPr="00967601" w14:paraId="7E5764D2" w14:textId="77777777" w:rsidTr="00FA6600">
        <w:tc>
          <w:tcPr>
            <w:tcW w:w="2139" w:type="dxa"/>
            <w:tcBorders>
              <w:top w:val="nil"/>
              <w:bottom w:val="single" w:sz="4" w:space="0" w:color="auto"/>
            </w:tcBorders>
          </w:tcPr>
          <w:p w14:paraId="36746012" w14:textId="77777777" w:rsidR="00FC03A4" w:rsidRPr="00D9092B" w:rsidRDefault="00FC03A4" w:rsidP="00FC03A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sz w:val="16"/>
                <w:szCs w:val="16"/>
              </w:rPr>
              <w:t>Characteristic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14:paraId="2996511B" w14:textId="77777777" w:rsidR="00FC03A4" w:rsidRPr="00D9092B" w:rsidRDefault="00FC03A4" w:rsidP="00FC03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i/>
                <w:sz w:val="16"/>
                <w:szCs w:val="16"/>
              </w:rPr>
              <w:t>β</w:t>
            </w:r>
            <w:r w:rsidRPr="00D9092B">
              <w:rPr>
                <w:rFonts w:ascii="Arial" w:hAnsi="Arial" w:cs="Arial"/>
                <w:sz w:val="16"/>
                <w:szCs w:val="16"/>
              </w:rPr>
              <w:t xml:space="preserve"> (SE)</w:t>
            </w:r>
          </w:p>
        </w:tc>
        <w:tc>
          <w:tcPr>
            <w:tcW w:w="1622" w:type="dxa"/>
            <w:tcBorders>
              <w:top w:val="nil"/>
              <w:bottom w:val="single" w:sz="4" w:space="0" w:color="auto"/>
            </w:tcBorders>
          </w:tcPr>
          <w:p w14:paraId="06B245FD" w14:textId="77777777" w:rsidR="00FC03A4" w:rsidRPr="00D9092B" w:rsidRDefault="00FC03A4" w:rsidP="00FC03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sz w:val="16"/>
                <w:szCs w:val="16"/>
              </w:rPr>
              <w:t>OR (95% CI)</w:t>
            </w:r>
          </w:p>
        </w:tc>
        <w:tc>
          <w:tcPr>
            <w:tcW w:w="250" w:type="dxa"/>
            <w:tcBorders>
              <w:top w:val="nil"/>
              <w:bottom w:val="single" w:sz="4" w:space="0" w:color="auto"/>
            </w:tcBorders>
          </w:tcPr>
          <w:p w14:paraId="0033B1D6" w14:textId="77777777" w:rsidR="00FC03A4" w:rsidRPr="00D9092B" w:rsidRDefault="00FC03A4" w:rsidP="00FC03A4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14:paraId="5A3A17B0" w14:textId="77777777" w:rsidR="00FC03A4" w:rsidRPr="00D9092B" w:rsidRDefault="00FC03A4" w:rsidP="00FC03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i/>
                <w:sz w:val="16"/>
                <w:szCs w:val="16"/>
              </w:rPr>
              <w:t>β</w:t>
            </w:r>
            <w:r w:rsidRPr="00D9092B">
              <w:rPr>
                <w:rFonts w:ascii="Arial" w:hAnsi="Arial" w:cs="Arial"/>
                <w:sz w:val="16"/>
                <w:szCs w:val="16"/>
              </w:rPr>
              <w:t xml:space="preserve"> (SE)</w:t>
            </w:r>
          </w:p>
        </w:tc>
        <w:tc>
          <w:tcPr>
            <w:tcW w:w="1622" w:type="dxa"/>
            <w:tcBorders>
              <w:top w:val="nil"/>
              <w:bottom w:val="single" w:sz="4" w:space="0" w:color="auto"/>
            </w:tcBorders>
          </w:tcPr>
          <w:p w14:paraId="01AB9695" w14:textId="77777777" w:rsidR="00FC03A4" w:rsidRPr="00D9092B" w:rsidRDefault="00FC03A4" w:rsidP="00FC03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sz w:val="16"/>
                <w:szCs w:val="16"/>
              </w:rPr>
              <w:t>OR (95% CI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2EBC7340" w14:textId="77777777" w:rsidR="00FC03A4" w:rsidRPr="00D9092B" w:rsidRDefault="00FC03A4" w:rsidP="00FC03A4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14:paraId="0E9E1CAC" w14:textId="77777777" w:rsidR="00FC03A4" w:rsidRPr="00D9092B" w:rsidRDefault="00FC03A4" w:rsidP="00FC03A4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D9092B">
              <w:rPr>
                <w:rFonts w:ascii="Arial" w:hAnsi="Arial" w:cs="Arial"/>
                <w:i/>
                <w:sz w:val="16"/>
                <w:szCs w:val="16"/>
              </w:rPr>
              <w:t>β</w:t>
            </w:r>
            <w:r w:rsidRPr="00D9092B">
              <w:rPr>
                <w:rFonts w:ascii="Arial" w:hAnsi="Arial" w:cs="Arial"/>
                <w:sz w:val="16"/>
                <w:szCs w:val="16"/>
              </w:rPr>
              <w:t xml:space="preserve"> (SE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62BEA25D" w14:textId="77777777" w:rsidR="00FC03A4" w:rsidRPr="00D9092B" w:rsidRDefault="00FC03A4" w:rsidP="00FC03A4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D9092B">
              <w:rPr>
                <w:rFonts w:ascii="Arial" w:hAnsi="Arial" w:cs="Arial"/>
                <w:sz w:val="16"/>
                <w:szCs w:val="16"/>
              </w:rPr>
              <w:t>OR (95% CI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4667A63F" w14:textId="77777777" w:rsidR="00FC03A4" w:rsidRPr="00D9092B" w:rsidRDefault="00FC03A4" w:rsidP="00FC03A4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14:paraId="11619E46" w14:textId="77777777" w:rsidR="00FC03A4" w:rsidRPr="00D9092B" w:rsidRDefault="00FC03A4" w:rsidP="00FC03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i/>
                <w:sz w:val="16"/>
                <w:szCs w:val="16"/>
              </w:rPr>
              <w:t>β</w:t>
            </w:r>
            <w:r w:rsidRPr="00D9092B">
              <w:rPr>
                <w:rFonts w:ascii="Arial" w:hAnsi="Arial" w:cs="Arial"/>
                <w:sz w:val="16"/>
                <w:szCs w:val="16"/>
              </w:rPr>
              <w:t xml:space="preserve"> (SE)</w:t>
            </w:r>
          </w:p>
        </w:tc>
        <w:tc>
          <w:tcPr>
            <w:tcW w:w="1672" w:type="dxa"/>
            <w:tcBorders>
              <w:top w:val="nil"/>
              <w:bottom w:val="single" w:sz="4" w:space="0" w:color="auto"/>
            </w:tcBorders>
          </w:tcPr>
          <w:p w14:paraId="69019FAB" w14:textId="77777777" w:rsidR="00FC03A4" w:rsidRPr="00D9092B" w:rsidRDefault="00FC03A4" w:rsidP="00FC03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sz w:val="16"/>
                <w:szCs w:val="16"/>
              </w:rPr>
              <w:t>OR (95% CI)</w:t>
            </w:r>
          </w:p>
        </w:tc>
      </w:tr>
      <w:tr w:rsidR="00DB4367" w:rsidRPr="00967601" w14:paraId="768E11E1" w14:textId="77777777" w:rsidTr="00FA6600">
        <w:tc>
          <w:tcPr>
            <w:tcW w:w="2139" w:type="dxa"/>
            <w:tcBorders>
              <w:top w:val="single" w:sz="4" w:space="0" w:color="auto"/>
            </w:tcBorders>
          </w:tcPr>
          <w:p w14:paraId="79C3B63C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sz w:val="16"/>
                <w:szCs w:val="16"/>
              </w:rPr>
              <w:t>Constant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64331601" w14:textId="295E8A33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05 (0.23)</w:t>
            </w:r>
          </w:p>
        </w:tc>
        <w:tc>
          <w:tcPr>
            <w:tcW w:w="1622" w:type="dxa"/>
            <w:tcBorders>
              <w:top w:val="single" w:sz="4" w:space="0" w:color="auto"/>
            </w:tcBorders>
          </w:tcPr>
          <w:p w14:paraId="16E00818" w14:textId="77777777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0" w:type="dxa"/>
            <w:tcBorders>
              <w:top w:val="single" w:sz="4" w:space="0" w:color="auto"/>
            </w:tcBorders>
          </w:tcPr>
          <w:p w14:paraId="2BA3517E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337A2145" w14:textId="2AE89B33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16 (0.23)</w:t>
            </w:r>
          </w:p>
        </w:tc>
        <w:tc>
          <w:tcPr>
            <w:tcW w:w="1622" w:type="dxa"/>
            <w:tcBorders>
              <w:top w:val="single" w:sz="4" w:space="0" w:color="auto"/>
            </w:tcBorders>
          </w:tcPr>
          <w:p w14:paraId="6F5B2D61" w14:textId="77777777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7E8CFDC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597AFADE" w14:textId="2BA16979" w:rsidR="00967601" w:rsidRPr="00FA6600" w:rsidRDefault="00FA6600" w:rsidP="0096760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8 (0.24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DF70F95" w14:textId="77777777" w:rsidR="00967601" w:rsidRPr="00D9092B" w:rsidRDefault="00967601" w:rsidP="0096760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A1DA769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0EAC50A6" w14:textId="0807523A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1 (0.24)</w:t>
            </w:r>
          </w:p>
        </w:tc>
        <w:tc>
          <w:tcPr>
            <w:tcW w:w="1672" w:type="dxa"/>
            <w:tcBorders>
              <w:top w:val="single" w:sz="4" w:space="0" w:color="auto"/>
            </w:tcBorders>
          </w:tcPr>
          <w:p w14:paraId="039E9A32" w14:textId="03248102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B4367" w:rsidRPr="00967601" w14:paraId="15348EEC" w14:textId="77777777" w:rsidTr="00FA6600">
        <w:tc>
          <w:tcPr>
            <w:tcW w:w="2139" w:type="dxa"/>
          </w:tcPr>
          <w:p w14:paraId="4350DAE6" w14:textId="57ED5F19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sz w:val="16"/>
                <w:szCs w:val="16"/>
              </w:rPr>
              <w:t>Low Numeracy (</w:t>
            </w:r>
            <w:proofErr w:type="spellStart"/>
            <w:r w:rsidRPr="00D9092B">
              <w:rPr>
                <w:rFonts w:ascii="Arial" w:hAnsi="Arial" w:cs="Arial"/>
                <w:sz w:val="16"/>
                <w:szCs w:val="16"/>
              </w:rPr>
              <w:t>N</w:t>
            </w:r>
            <w:r w:rsidRPr="00D9092B">
              <w:rPr>
                <w:rFonts w:ascii="Arial" w:hAnsi="Arial" w:cs="Arial"/>
                <w:sz w:val="16"/>
                <w:szCs w:val="16"/>
                <w:vertAlign w:val="subscript"/>
              </w:rPr>
              <w:t>understand</w:t>
            </w:r>
            <w:proofErr w:type="spellEnd"/>
            <w:r w:rsidRPr="00D9092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33" w:type="dxa"/>
          </w:tcPr>
          <w:p w14:paraId="0FEA94A1" w14:textId="1BEA2F73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15 (0.13)</w:t>
            </w:r>
          </w:p>
        </w:tc>
        <w:tc>
          <w:tcPr>
            <w:tcW w:w="1622" w:type="dxa"/>
          </w:tcPr>
          <w:p w14:paraId="3554AD9F" w14:textId="022B00FC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1.16 (0.9, 1.5)</w:t>
            </w:r>
          </w:p>
        </w:tc>
        <w:tc>
          <w:tcPr>
            <w:tcW w:w="250" w:type="dxa"/>
          </w:tcPr>
          <w:p w14:paraId="0C956B08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5B37C335" w14:textId="46D16B7C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33 (0.12)</w:t>
            </w:r>
          </w:p>
        </w:tc>
        <w:tc>
          <w:tcPr>
            <w:tcW w:w="1622" w:type="dxa"/>
          </w:tcPr>
          <w:p w14:paraId="0548B607" w14:textId="6A581135" w:rsidR="00967601" w:rsidRPr="00FA6600" w:rsidRDefault="00FA6600" w:rsidP="00D909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9**(1.09, 1.77)</w:t>
            </w:r>
          </w:p>
        </w:tc>
        <w:tc>
          <w:tcPr>
            <w:tcW w:w="236" w:type="dxa"/>
          </w:tcPr>
          <w:p w14:paraId="517BE1FD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189990A3" w14:textId="5DB8842A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1560" w:type="dxa"/>
          </w:tcPr>
          <w:p w14:paraId="564E7C01" w14:textId="0AB31893" w:rsidR="00967601" w:rsidRPr="00D9092B" w:rsidRDefault="00967601" w:rsidP="00967601">
            <w:pPr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236" w:type="dxa"/>
          </w:tcPr>
          <w:p w14:paraId="1BF81472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17352A57" w14:textId="2A48D26D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2 (0.13)</w:t>
            </w:r>
          </w:p>
        </w:tc>
        <w:tc>
          <w:tcPr>
            <w:tcW w:w="1672" w:type="dxa"/>
          </w:tcPr>
          <w:p w14:paraId="6DA605AC" w14:textId="46BD77CA" w:rsidR="00967601" w:rsidRPr="00D9092B" w:rsidRDefault="00DB4367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7"/>
                <w:szCs w:val="17"/>
              </w:rPr>
              <w:t xml:space="preserve">1.22 (0.95, </w:t>
            </w:r>
            <w:r w:rsidR="00967601">
              <w:rPr>
                <w:rFonts w:ascii="Arial" w:hAnsi="Arial" w:cs="Arial"/>
                <w:sz w:val="17"/>
                <w:szCs w:val="17"/>
              </w:rPr>
              <w:t>1.59)</w:t>
            </w:r>
          </w:p>
        </w:tc>
      </w:tr>
      <w:tr w:rsidR="00DB4367" w:rsidRPr="00967601" w14:paraId="5715F44E" w14:textId="77777777" w:rsidTr="00FA6600">
        <w:tc>
          <w:tcPr>
            <w:tcW w:w="2139" w:type="dxa"/>
          </w:tcPr>
          <w:p w14:paraId="1C5BBBE5" w14:textId="125AE69D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sz w:val="16"/>
                <w:szCs w:val="16"/>
              </w:rPr>
              <w:t>Low Numeracy (</w:t>
            </w:r>
            <w:proofErr w:type="spellStart"/>
            <w:r w:rsidRPr="00D9092B">
              <w:rPr>
                <w:rFonts w:ascii="Arial" w:hAnsi="Arial" w:cs="Arial"/>
                <w:sz w:val="16"/>
                <w:szCs w:val="16"/>
              </w:rPr>
              <w:t>N</w:t>
            </w:r>
            <w:r w:rsidRPr="00D9092B">
              <w:rPr>
                <w:rFonts w:ascii="Arial" w:hAnsi="Arial" w:cs="Arial"/>
                <w:sz w:val="16"/>
                <w:szCs w:val="16"/>
                <w:vertAlign w:val="subscript"/>
              </w:rPr>
              <w:t>comfort</w:t>
            </w:r>
            <w:proofErr w:type="spellEnd"/>
            <w:r w:rsidRPr="00D9092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33" w:type="dxa"/>
          </w:tcPr>
          <w:p w14:paraId="0643F099" w14:textId="6DA95234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5 (0.14)</w:t>
            </w:r>
          </w:p>
        </w:tc>
        <w:tc>
          <w:tcPr>
            <w:tcW w:w="1622" w:type="dxa"/>
          </w:tcPr>
          <w:p w14:paraId="7771DE18" w14:textId="13C37C38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1.66***(1.26, 2.18)</w:t>
            </w:r>
          </w:p>
        </w:tc>
        <w:tc>
          <w:tcPr>
            <w:tcW w:w="250" w:type="dxa"/>
          </w:tcPr>
          <w:p w14:paraId="6662279E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5E96BDA0" w14:textId="17F99C6E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1622" w:type="dxa"/>
          </w:tcPr>
          <w:p w14:paraId="57F58C2C" w14:textId="5DF2E4BA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236" w:type="dxa"/>
          </w:tcPr>
          <w:p w14:paraId="020F6727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23F4FD9D" w14:textId="4D81366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53 (0.13)</w:t>
            </w:r>
          </w:p>
        </w:tc>
        <w:tc>
          <w:tcPr>
            <w:tcW w:w="1560" w:type="dxa"/>
            <w:vAlign w:val="bottom"/>
          </w:tcPr>
          <w:p w14:paraId="08B23D98" w14:textId="7110E0E3" w:rsidR="00967601" w:rsidRPr="00D9092B" w:rsidRDefault="00967601" w:rsidP="00967601">
            <w:pPr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1.70***(1.31, 2.2)</w:t>
            </w:r>
          </w:p>
        </w:tc>
        <w:tc>
          <w:tcPr>
            <w:tcW w:w="236" w:type="dxa"/>
          </w:tcPr>
          <w:p w14:paraId="38F19443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26D18FFB" w14:textId="2F904BA4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49 (0.14)</w:t>
            </w:r>
          </w:p>
        </w:tc>
        <w:tc>
          <w:tcPr>
            <w:tcW w:w="1672" w:type="dxa"/>
          </w:tcPr>
          <w:p w14:paraId="508D4828" w14:textId="4DB2B110" w:rsidR="00967601" w:rsidRPr="00D9092B" w:rsidRDefault="00DB4367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7"/>
                <w:szCs w:val="17"/>
              </w:rPr>
              <w:t xml:space="preserve">1.63***(1.23, </w:t>
            </w:r>
            <w:r w:rsidR="00967601">
              <w:rPr>
                <w:rFonts w:ascii="Arial" w:hAnsi="Arial" w:cs="Arial"/>
                <w:sz w:val="17"/>
                <w:szCs w:val="17"/>
              </w:rPr>
              <w:t>2.14)</w:t>
            </w:r>
          </w:p>
        </w:tc>
      </w:tr>
      <w:tr w:rsidR="00DB4367" w:rsidRPr="00967601" w14:paraId="58D936AB" w14:textId="77777777" w:rsidTr="00FA6600">
        <w:tc>
          <w:tcPr>
            <w:tcW w:w="2139" w:type="dxa"/>
          </w:tcPr>
          <w:p w14:paraId="004A4302" w14:textId="7859CC84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sz w:val="16"/>
                <w:szCs w:val="16"/>
              </w:rPr>
              <w:t>Low Numeracy (</w:t>
            </w:r>
            <w:proofErr w:type="spellStart"/>
            <w:r w:rsidRPr="00D9092B">
              <w:rPr>
                <w:rFonts w:ascii="Arial" w:hAnsi="Arial" w:cs="Arial"/>
                <w:sz w:val="16"/>
                <w:szCs w:val="16"/>
              </w:rPr>
              <w:t>N</w:t>
            </w:r>
            <w:r w:rsidRPr="00D9092B">
              <w:rPr>
                <w:rFonts w:ascii="Arial" w:hAnsi="Arial" w:cs="Arial"/>
                <w:sz w:val="16"/>
                <w:szCs w:val="16"/>
                <w:vertAlign w:val="subscript"/>
              </w:rPr>
              <w:t>use</w:t>
            </w:r>
            <w:proofErr w:type="spellEnd"/>
            <w:r w:rsidRPr="00D9092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33" w:type="dxa"/>
          </w:tcPr>
          <w:p w14:paraId="3BF96211" w14:textId="68A61A16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1622" w:type="dxa"/>
          </w:tcPr>
          <w:p w14:paraId="693404CF" w14:textId="1677641F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250" w:type="dxa"/>
          </w:tcPr>
          <w:p w14:paraId="0BA9713D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7E69E42F" w14:textId="1997447F" w:rsidR="00967601" w:rsidRPr="0043101F" w:rsidRDefault="00967601" w:rsidP="00D909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-0.2</w:t>
            </w:r>
            <w:r w:rsidR="0043101F">
              <w:rPr>
                <w:rFonts w:ascii="Arial" w:hAnsi="Arial" w:cs="Arial"/>
                <w:color w:val="000000"/>
                <w:sz w:val="16"/>
                <w:szCs w:val="16"/>
              </w:rPr>
              <w:t>1 (0.12)</w:t>
            </w:r>
          </w:p>
        </w:tc>
        <w:tc>
          <w:tcPr>
            <w:tcW w:w="1622" w:type="dxa"/>
          </w:tcPr>
          <w:p w14:paraId="3F63D3AA" w14:textId="3A2EA9E1" w:rsidR="00967601" w:rsidRPr="0043101F" w:rsidRDefault="0043101F" w:rsidP="00D909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1 (0.64, 1.03)</w:t>
            </w:r>
          </w:p>
        </w:tc>
        <w:tc>
          <w:tcPr>
            <w:tcW w:w="236" w:type="dxa"/>
          </w:tcPr>
          <w:p w14:paraId="73BBEC82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0B6D2992" w14:textId="5E0A9E43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-0.16 (0.11)</w:t>
            </w:r>
          </w:p>
        </w:tc>
        <w:tc>
          <w:tcPr>
            <w:tcW w:w="1560" w:type="dxa"/>
            <w:vAlign w:val="bottom"/>
          </w:tcPr>
          <w:p w14:paraId="75E080B4" w14:textId="586647EE" w:rsidR="00967601" w:rsidRPr="00D9092B" w:rsidRDefault="00967601" w:rsidP="00967601">
            <w:pPr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86 (0.68, 1.08)</w:t>
            </w:r>
          </w:p>
        </w:tc>
        <w:tc>
          <w:tcPr>
            <w:tcW w:w="236" w:type="dxa"/>
          </w:tcPr>
          <w:p w14:paraId="40B68236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34AE1F2B" w14:textId="66E25C43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-0.17 (0.12)</w:t>
            </w:r>
          </w:p>
        </w:tc>
        <w:tc>
          <w:tcPr>
            <w:tcW w:w="1672" w:type="dxa"/>
          </w:tcPr>
          <w:p w14:paraId="16EE8E63" w14:textId="14FA5846" w:rsidR="00967601" w:rsidRPr="00D9092B" w:rsidRDefault="00DB4367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7"/>
                <w:szCs w:val="17"/>
              </w:rPr>
              <w:t xml:space="preserve">0.84 (0.67, </w:t>
            </w:r>
            <w:r w:rsidR="00967601">
              <w:rPr>
                <w:rFonts w:ascii="Arial" w:hAnsi="Arial" w:cs="Arial"/>
                <w:sz w:val="17"/>
                <w:szCs w:val="17"/>
              </w:rPr>
              <w:t>1.06)</w:t>
            </w:r>
          </w:p>
        </w:tc>
      </w:tr>
      <w:tr w:rsidR="00DB4367" w:rsidRPr="00967601" w14:paraId="559D220F" w14:textId="77777777" w:rsidTr="00FA6600">
        <w:trPr>
          <w:trHeight w:val="233"/>
        </w:trPr>
        <w:tc>
          <w:tcPr>
            <w:tcW w:w="2139" w:type="dxa"/>
          </w:tcPr>
          <w:p w14:paraId="20131BA2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sz w:val="16"/>
                <w:szCs w:val="16"/>
              </w:rPr>
              <w:t>Household Income</w:t>
            </w:r>
          </w:p>
        </w:tc>
        <w:tc>
          <w:tcPr>
            <w:tcW w:w="1133" w:type="dxa"/>
          </w:tcPr>
          <w:p w14:paraId="1817E3B4" w14:textId="77777777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2" w:type="dxa"/>
          </w:tcPr>
          <w:p w14:paraId="67873FAA" w14:textId="77777777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0" w:type="dxa"/>
          </w:tcPr>
          <w:p w14:paraId="4AA23D57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4D18119D" w14:textId="77777777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2" w:type="dxa"/>
          </w:tcPr>
          <w:p w14:paraId="2F689A2A" w14:textId="77777777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" w:type="dxa"/>
          </w:tcPr>
          <w:p w14:paraId="5AEF06D6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1EE627D2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</w:tcPr>
          <w:p w14:paraId="7E92623A" w14:textId="77777777" w:rsidR="00967601" w:rsidRPr="00D9092B" w:rsidRDefault="00967601" w:rsidP="0096760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" w:type="dxa"/>
          </w:tcPr>
          <w:p w14:paraId="50CF3B16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391AAA1D" w14:textId="77777777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72" w:type="dxa"/>
          </w:tcPr>
          <w:p w14:paraId="4EFCDC52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B4367" w:rsidRPr="00967601" w14:paraId="676845AE" w14:textId="77777777" w:rsidTr="00FA6600">
        <w:trPr>
          <w:trHeight w:val="233"/>
        </w:trPr>
        <w:tc>
          <w:tcPr>
            <w:tcW w:w="2139" w:type="dxa"/>
          </w:tcPr>
          <w:p w14:paraId="0830855A" w14:textId="77777777" w:rsidR="00967601" w:rsidRPr="00D9092B" w:rsidRDefault="00967601" w:rsidP="00967601">
            <w:pPr>
              <w:ind w:left="18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sz w:val="16"/>
                <w:szCs w:val="16"/>
              </w:rPr>
              <w:t>&gt; $75,000 †</w:t>
            </w:r>
          </w:p>
        </w:tc>
        <w:tc>
          <w:tcPr>
            <w:tcW w:w="1133" w:type="dxa"/>
          </w:tcPr>
          <w:p w14:paraId="48787063" w14:textId="77777777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2" w:type="dxa"/>
          </w:tcPr>
          <w:p w14:paraId="4F7C63A0" w14:textId="77777777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0" w:type="dxa"/>
          </w:tcPr>
          <w:p w14:paraId="7206CCE9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09EFF40B" w14:textId="77777777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2" w:type="dxa"/>
          </w:tcPr>
          <w:p w14:paraId="557204F7" w14:textId="77777777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" w:type="dxa"/>
          </w:tcPr>
          <w:p w14:paraId="12354FB3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223F42F2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</w:tcPr>
          <w:p w14:paraId="6FF80B3D" w14:textId="77777777" w:rsidR="00967601" w:rsidRPr="00D9092B" w:rsidRDefault="00967601" w:rsidP="0096760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" w:type="dxa"/>
          </w:tcPr>
          <w:p w14:paraId="19D40E63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77389CBD" w14:textId="77777777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72" w:type="dxa"/>
          </w:tcPr>
          <w:p w14:paraId="51E20861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B4367" w:rsidRPr="00967601" w14:paraId="0BADB2B8" w14:textId="77777777" w:rsidTr="00FA6600">
        <w:trPr>
          <w:trHeight w:val="233"/>
        </w:trPr>
        <w:tc>
          <w:tcPr>
            <w:tcW w:w="2139" w:type="dxa"/>
          </w:tcPr>
          <w:p w14:paraId="26461940" w14:textId="77777777" w:rsidR="00967601" w:rsidRPr="00D9092B" w:rsidRDefault="00967601" w:rsidP="00967601">
            <w:pPr>
              <w:ind w:left="18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sz w:val="16"/>
                <w:szCs w:val="16"/>
              </w:rPr>
              <w:t>$50,000 - $75,000</w:t>
            </w:r>
          </w:p>
        </w:tc>
        <w:tc>
          <w:tcPr>
            <w:tcW w:w="1133" w:type="dxa"/>
          </w:tcPr>
          <w:p w14:paraId="6A437B72" w14:textId="0D37DC10" w:rsidR="00967601" w:rsidRPr="0058394C" w:rsidRDefault="00967601" w:rsidP="00D909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-0.15 (0.15)</w:t>
            </w:r>
          </w:p>
        </w:tc>
        <w:tc>
          <w:tcPr>
            <w:tcW w:w="1622" w:type="dxa"/>
          </w:tcPr>
          <w:p w14:paraId="39E3C464" w14:textId="5984FF4B" w:rsidR="00967601" w:rsidRPr="0058394C" w:rsidRDefault="00967601" w:rsidP="00D909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87 (0.64, 1.17)</w:t>
            </w:r>
          </w:p>
        </w:tc>
        <w:tc>
          <w:tcPr>
            <w:tcW w:w="250" w:type="dxa"/>
          </w:tcPr>
          <w:p w14:paraId="71F21375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6EE15541" w14:textId="5E42C34D" w:rsidR="00967601" w:rsidRPr="0058394C" w:rsidRDefault="00967601" w:rsidP="00D909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-0.11 (0.15)</w:t>
            </w:r>
          </w:p>
        </w:tc>
        <w:tc>
          <w:tcPr>
            <w:tcW w:w="1622" w:type="dxa"/>
          </w:tcPr>
          <w:p w14:paraId="5590923A" w14:textId="4E6130B3" w:rsidR="00967601" w:rsidRPr="0058394C" w:rsidRDefault="00967601" w:rsidP="00D909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9 (0.66, 1.21)</w:t>
            </w:r>
          </w:p>
        </w:tc>
        <w:tc>
          <w:tcPr>
            <w:tcW w:w="236" w:type="dxa"/>
          </w:tcPr>
          <w:p w14:paraId="26469F67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7E5DEE35" w14:textId="7F62427E" w:rsidR="00967601" w:rsidRPr="0058394C" w:rsidRDefault="00967601" w:rsidP="0096760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-0.12 (0.15)</w:t>
            </w:r>
          </w:p>
        </w:tc>
        <w:tc>
          <w:tcPr>
            <w:tcW w:w="1560" w:type="dxa"/>
          </w:tcPr>
          <w:p w14:paraId="74886581" w14:textId="6427B503" w:rsidR="00967601" w:rsidRPr="0058394C" w:rsidRDefault="00967601" w:rsidP="0096760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89 (0.65, 1.2)</w:t>
            </w:r>
          </w:p>
        </w:tc>
        <w:tc>
          <w:tcPr>
            <w:tcW w:w="236" w:type="dxa"/>
          </w:tcPr>
          <w:p w14:paraId="2FAB089D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4F764786" w14:textId="5BE6BB09" w:rsidR="00967601" w:rsidRPr="0058394C" w:rsidRDefault="00967601" w:rsidP="00D909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-0.14 (0.15)</w:t>
            </w:r>
          </w:p>
        </w:tc>
        <w:tc>
          <w:tcPr>
            <w:tcW w:w="1672" w:type="dxa"/>
          </w:tcPr>
          <w:p w14:paraId="07A2CD61" w14:textId="0F9943BA" w:rsidR="00967601" w:rsidRPr="00D9092B" w:rsidRDefault="00DB4367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7"/>
                <w:szCs w:val="17"/>
              </w:rPr>
              <w:t xml:space="preserve">0.87 (0.64, </w:t>
            </w:r>
            <w:r w:rsidR="00967601">
              <w:rPr>
                <w:rFonts w:ascii="Arial" w:hAnsi="Arial" w:cs="Arial"/>
                <w:sz w:val="17"/>
                <w:szCs w:val="17"/>
              </w:rPr>
              <w:t>1.18)</w:t>
            </w:r>
          </w:p>
        </w:tc>
      </w:tr>
      <w:tr w:rsidR="00DB4367" w:rsidRPr="00967601" w14:paraId="57512375" w14:textId="77777777" w:rsidTr="00FA6600">
        <w:trPr>
          <w:trHeight w:val="233"/>
        </w:trPr>
        <w:tc>
          <w:tcPr>
            <w:tcW w:w="2139" w:type="dxa"/>
          </w:tcPr>
          <w:p w14:paraId="21AE0454" w14:textId="77777777" w:rsidR="00967601" w:rsidRPr="00D9092B" w:rsidRDefault="00967601" w:rsidP="00967601">
            <w:pPr>
              <w:ind w:left="18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sz w:val="16"/>
                <w:szCs w:val="16"/>
              </w:rPr>
              <w:t>$35,000 - $50,000</w:t>
            </w:r>
          </w:p>
        </w:tc>
        <w:tc>
          <w:tcPr>
            <w:tcW w:w="1133" w:type="dxa"/>
          </w:tcPr>
          <w:p w14:paraId="2BE8C8EF" w14:textId="33021925" w:rsidR="00967601" w:rsidRPr="0058394C" w:rsidRDefault="00967601" w:rsidP="00D909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-0.01 (0.17)</w:t>
            </w:r>
          </w:p>
        </w:tc>
        <w:tc>
          <w:tcPr>
            <w:tcW w:w="1622" w:type="dxa"/>
          </w:tcPr>
          <w:p w14:paraId="1C713811" w14:textId="66475497" w:rsidR="00967601" w:rsidRPr="0058394C" w:rsidRDefault="00967601" w:rsidP="00D909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99 (0.7, 1.38)</w:t>
            </w:r>
          </w:p>
        </w:tc>
        <w:tc>
          <w:tcPr>
            <w:tcW w:w="250" w:type="dxa"/>
          </w:tcPr>
          <w:p w14:paraId="3E80A357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68071F2A" w14:textId="424B3FC2" w:rsidR="00967601" w:rsidRPr="0058394C" w:rsidRDefault="00967601" w:rsidP="00D909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06 (0.17)</w:t>
            </w:r>
          </w:p>
        </w:tc>
        <w:tc>
          <w:tcPr>
            <w:tcW w:w="1622" w:type="dxa"/>
          </w:tcPr>
          <w:p w14:paraId="744370EF" w14:textId="6FEF6777" w:rsidR="00967601" w:rsidRPr="0058394C" w:rsidRDefault="00967601" w:rsidP="00D909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1.06 (0.76, 1.5)</w:t>
            </w:r>
          </w:p>
        </w:tc>
        <w:tc>
          <w:tcPr>
            <w:tcW w:w="236" w:type="dxa"/>
          </w:tcPr>
          <w:p w14:paraId="5A50897E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5EB78C99" w14:textId="6193D514" w:rsidR="00967601" w:rsidRPr="0058394C" w:rsidRDefault="00967601" w:rsidP="0096760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-0.01 (0.17)</w:t>
            </w:r>
          </w:p>
        </w:tc>
        <w:tc>
          <w:tcPr>
            <w:tcW w:w="1560" w:type="dxa"/>
          </w:tcPr>
          <w:p w14:paraId="4299C404" w14:textId="2A218CEA" w:rsidR="00967601" w:rsidRPr="0058394C" w:rsidRDefault="00967601" w:rsidP="0096760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99 (0.7, 1.41)</w:t>
            </w:r>
          </w:p>
        </w:tc>
        <w:tc>
          <w:tcPr>
            <w:tcW w:w="236" w:type="dxa"/>
          </w:tcPr>
          <w:p w14:paraId="20019FA7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7956871B" w14:textId="5E361594" w:rsidR="00967601" w:rsidRPr="0058394C" w:rsidRDefault="00967601" w:rsidP="00D909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-0.01 (0.17)</w:t>
            </w:r>
          </w:p>
        </w:tc>
        <w:tc>
          <w:tcPr>
            <w:tcW w:w="1672" w:type="dxa"/>
          </w:tcPr>
          <w:p w14:paraId="078A14EB" w14:textId="0B2240B3" w:rsidR="00967601" w:rsidRPr="00D9092B" w:rsidRDefault="00DB4367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7"/>
                <w:szCs w:val="17"/>
              </w:rPr>
              <w:t xml:space="preserve">0.99 (0.70, </w:t>
            </w:r>
            <w:r w:rsidR="00967601">
              <w:rPr>
                <w:rFonts w:ascii="Arial" w:hAnsi="Arial" w:cs="Arial"/>
                <w:sz w:val="17"/>
                <w:szCs w:val="17"/>
              </w:rPr>
              <w:t>1.41)</w:t>
            </w:r>
          </w:p>
        </w:tc>
      </w:tr>
      <w:tr w:rsidR="00DB4367" w:rsidRPr="00967601" w14:paraId="73348E66" w14:textId="77777777" w:rsidTr="00FA6600">
        <w:trPr>
          <w:trHeight w:val="233"/>
        </w:trPr>
        <w:tc>
          <w:tcPr>
            <w:tcW w:w="2139" w:type="dxa"/>
          </w:tcPr>
          <w:p w14:paraId="5ECA2029" w14:textId="77777777" w:rsidR="00967601" w:rsidRPr="00D9092B" w:rsidRDefault="00967601" w:rsidP="00967601">
            <w:pPr>
              <w:ind w:left="18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sz w:val="16"/>
                <w:szCs w:val="16"/>
              </w:rPr>
              <w:t>$20,000 - $35,000</w:t>
            </w:r>
          </w:p>
        </w:tc>
        <w:tc>
          <w:tcPr>
            <w:tcW w:w="1133" w:type="dxa"/>
          </w:tcPr>
          <w:p w14:paraId="0B40AAE0" w14:textId="728B7748" w:rsidR="00967601" w:rsidRPr="0058394C" w:rsidRDefault="00967601" w:rsidP="00D909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09 (0.19)</w:t>
            </w:r>
          </w:p>
        </w:tc>
        <w:tc>
          <w:tcPr>
            <w:tcW w:w="1622" w:type="dxa"/>
          </w:tcPr>
          <w:p w14:paraId="4AE80F05" w14:textId="2FDA56F9" w:rsidR="00967601" w:rsidRPr="0058394C" w:rsidRDefault="00967601" w:rsidP="00D909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1.1 (0.74, 1.62)</w:t>
            </w:r>
          </w:p>
        </w:tc>
        <w:tc>
          <w:tcPr>
            <w:tcW w:w="250" w:type="dxa"/>
          </w:tcPr>
          <w:p w14:paraId="4394FCC5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45B1F61F" w14:textId="5BD9C6B3" w:rsidR="00967601" w:rsidRPr="0058394C" w:rsidRDefault="00967601" w:rsidP="00D909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13 (0.19)</w:t>
            </w:r>
          </w:p>
        </w:tc>
        <w:tc>
          <w:tcPr>
            <w:tcW w:w="1622" w:type="dxa"/>
          </w:tcPr>
          <w:p w14:paraId="573BD3F5" w14:textId="7BE088DC" w:rsidR="00967601" w:rsidRPr="0058394C" w:rsidRDefault="00967601" w:rsidP="00D909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1.14 (0.77, 1.68)</w:t>
            </w:r>
          </w:p>
        </w:tc>
        <w:tc>
          <w:tcPr>
            <w:tcW w:w="236" w:type="dxa"/>
          </w:tcPr>
          <w:p w14:paraId="2D3F4FE5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70E8E1A0" w14:textId="74D319DB" w:rsidR="00967601" w:rsidRPr="0058394C" w:rsidRDefault="00967601" w:rsidP="0096760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14 (0.19)</w:t>
            </w:r>
          </w:p>
        </w:tc>
        <w:tc>
          <w:tcPr>
            <w:tcW w:w="1560" w:type="dxa"/>
          </w:tcPr>
          <w:p w14:paraId="3124A45F" w14:textId="7ECD6ED3" w:rsidR="00967601" w:rsidRPr="0058394C" w:rsidRDefault="00967601" w:rsidP="0096760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1.15 (0.78, 1.68)</w:t>
            </w:r>
          </w:p>
        </w:tc>
        <w:tc>
          <w:tcPr>
            <w:tcW w:w="236" w:type="dxa"/>
          </w:tcPr>
          <w:p w14:paraId="65C2A40E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771C9B3A" w14:textId="6A4E7046" w:rsidR="00967601" w:rsidRPr="0058394C" w:rsidRDefault="00967601" w:rsidP="00D909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12 (0.19)</w:t>
            </w:r>
          </w:p>
        </w:tc>
        <w:tc>
          <w:tcPr>
            <w:tcW w:w="1672" w:type="dxa"/>
          </w:tcPr>
          <w:p w14:paraId="1F7C00B9" w14:textId="0F8B89EB" w:rsidR="00967601" w:rsidRPr="00D9092B" w:rsidRDefault="00DB4367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7"/>
                <w:szCs w:val="17"/>
              </w:rPr>
              <w:t xml:space="preserve">1.12 (0.76, </w:t>
            </w:r>
            <w:r w:rsidR="00967601">
              <w:rPr>
                <w:rFonts w:ascii="Arial" w:hAnsi="Arial" w:cs="Arial"/>
                <w:sz w:val="17"/>
                <w:szCs w:val="17"/>
              </w:rPr>
              <w:t>1.66)</w:t>
            </w:r>
          </w:p>
        </w:tc>
      </w:tr>
      <w:tr w:rsidR="00DB4367" w:rsidRPr="00967601" w14:paraId="50C5640E" w14:textId="77777777" w:rsidTr="00FA6600">
        <w:trPr>
          <w:trHeight w:val="233"/>
        </w:trPr>
        <w:tc>
          <w:tcPr>
            <w:tcW w:w="2139" w:type="dxa"/>
          </w:tcPr>
          <w:p w14:paraId="4247CD0D" w14:textId="77777777" w:rsidR="00967601" w:rsidRPr="00D9092B" w:rsidRDefault="00967601" w:rsidP="00967601">
            <w:pPr>
              <w:ind w:left="18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sz w:val="16"/>
                <w:szCs w:val="16"/>
              </w:rPr>
              <w:t>&lt; $20,000</w:t>
            </w:r>
          </w:p>
        </w:tc>
        <w:tc>
          <w:tcPr>
            <w:tcW w:w="1133" w:type="dxa"/>
          </w:tcPr>
          <w:p w14:paraId="57923813" w14:textId="6B6BF300" w:rsidR="00967601" w:rsidRPr="0058394C" w:rsidRDefault="00967601" w:rsidP="00D909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-0.04 (0.19)</w:t>
            </w:r>
          </w:p>
        </w:tc>
        <w:tc>
          <w:tcPr>
            <w:tcW w:w="1622" w:type="dxa"/>
          </w:tcPr>
          <w:p w14:paraId="1F7E0E44" w14:textId="27562BC8" w:rsidR="00967601" w:rsidRPr="0058394C" w:rsidRDefault="00967601" w:rsidP="00D909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97 (0.65, 1.43)</w:t>
            </w:r>
          </w:p>
        </w:tc>
        <w:tc>
          <w:tcPr>
            <w:tcW w:w="250" w:type="dxa"/>
          </w:tcPr>
          <w:p w14:paraId="41F6069E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1668B2EB" w14:textId="4CA896F8" w:rsidR="00967601" w:rsidRPr="0058394C" w:rsidRDefault="00967601" w:rsidP="00D909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07 (0.18)</w:t>
            </w:r>
          </w:p>
        </w:tc>
        <w:tc>
          <w:tcPr>
            <w:tcW w:w="1622" w:type="dxa"/>
          </w:tcPr>
          <w:p w14:paraId="49A49AD7" w14:textId="7AB48F0B" w:rsidR="00967601" w:rsidRPr="0058394C" w:rsidRDefault="00967601" w:rsidP="00D909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1.07 (0.75, 1.53)</w:t>
            </w:r>
          </w:p>
        </w:tc>
        <w:tc>
          <w:tcPr>
            <w:tcW w:w="236" w:type="dxa"/>
          </w:tcPr>
          <w:p w14:paraId="4AD51028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6AD9B781" w14:textId="01960F3C" w:rsidR="00967601" w:rsidRPr="0058394C" w:rsidRDefault="00967601" w:rsidP="0096760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 (0.19)</w:t>
            </w:r>
          </w:p>
        </w:tc>
        <w:tc>
          <w:tcPr>
            <w:tcW w:w="1560" w:type="dxa"/>
          </w:tcPr>
          <w:p w14:paraId="3D61BC0F" w14:textId="779DE0FE" w:rsidR="00967601" w:rsidRPr="0058394C" w:rsidRDefault="00967601" w:rsidP="0096760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1.00 (0.68, 1.48)</w:t>
            </w:r>
          </w:p>
        </w:tc>
        <w:tc>
          <w:tcPr>
            <w:tcW w:w="236" w:type="dxa"/>
          </w:tcPr>
          <w:p w14:paraId="69787060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4C7C066A" w14:textId="62582348" w:rsidR="00967601" w:rsidRPr="0058394C" w:rsidRDefault="00967601" w:rsidP="00D909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-0.01 (0.19)</w:t>
            </w:r>
          </w:p>
        </w:tc>
        <w:tc>
          <w:tcPr>
            <w:tcW w:w="1672" w:type="dxa"/>
          </w:tcPr>
          <w:p w14:paraId="4D0EEDCB" w14:textId="7C940270" w:rsidR="00967601" w:rsidRPr="00D9092B" w:rsidRDefault="00DB4367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7"/>
                <w:szCs w:val="17"/>
              </w:rPr>
              <w:t xml:space="preserve">0.99 (0.67, </w:t>
            </w:r>
            <w:r w:rsidR="00967601">
              <w:rPr>
                <w:rFonts w:ascii="Arial" w:hAnsi="Arial" w:cs="Arial"/>
                <w:sz w:val="17"/>
                <w:szCs w:val="17"/>
              </w:rPr>
              <w:t>1.45)</w:t>
            </w:r>
          </w:p>
        </w:tc>
      </w:tr>
      <w:tr w:rsidR="00DB4367" w:rsidRPr="00967601" w14:paraId="076B66D1" w14:textId="77777777" w:rsidTr="00FA6600">
        <w:trPr>
          <w:trHeight w:val="233"/>
        </w:trPr>
        <w:tc>
          <w:tcPr>
            <w:tcW w:w="2139" w:type="dxa"/>
          </w:tcPr>
          <w:p w14:paraId="3F9C48B9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sz w:val="16"/>
                <w:szCs w:val="16"/>
              </w:rPr>
              <w:t>Race/Ethnicity</w:t>
            </w:r>
          </w:p>
        </w:tc>
        <w:tc>
          <w:tcPr>
            <w:tcW w:w="1133" w:type="dxa"/>
          </w:tcPr>
          <w:p w14:paraId="699EC0AA" w14:textId="77777777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2" w:type="dxa"/>
          </w:tcPr>
          <w:p w14:paraId="0A522356" w14:textId="77777777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0" w:type="dxa"/>
          </w:tcPr>
          <w:p w14:paraId="0C224B19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1AA7C20B" w14:textId="77777777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2" w:type="dxa"/>
          </w:tcPr>
          <w:p w14:paraId="30CBF02C" w14:textId="77777777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" w:type="dxa"/>
          </w:tcPr>
          <w:p w14:paraId="1AC9891A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409D5801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</w:tcPr>
          <w:p w14:paraId="6F45E29F" w14:textId="77777777" w:rsidR="00967601" w:rsidRPr="00D9092B" w:rsidRDefault="00967601" w:rsidP="0096760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" w:type="dxa"/>
          </w:tcPr>
          <w:p w14:paraId="6713D9CE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7F97B156" w14:textId="77777777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72" w:type="dxa"/>
          </w:tcPr>
          <w:p w14:paraId="797B39F5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B4367" w:rsidRPr="00967601" w14:paraId="24F34F31" w14:textId="77777777" w:rsidTr="00FA6600">
        <w:trPr>
          <w:trHeight w:val="233"/>
        </w:trPr>
        <w:tc>
          <w:tcPr>
            <w:tcW w:w="2139" w:type="dxa"/>
          </w:tcPr>
          <w:p w14:paraId="3E540850" w14:textId="77777777" w:rsidR="00967601" w:rsidRPr="00D9092B" w:rsidRDefault="00967601" w:rsidP="00967601">
            <w:pPr>
              <w:ind w:left="18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sz w:val="16"/>
                <w:szCs w:val="16"/>
              </w:rPr>
              <w:t>Non-Hispanic White †</w:t>
            </w:r>
          </w:p>
        </w:tc>
        <w:tc>
          <w:tcPr>
            <w:tcW w:w="1133" w:type="dxa"/>
          </w:tcPr>
          <w:p w14:paraId="38CFBB3B" w14:textId="77777777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2" w:type="dxa"/>
          </w:tcPr>
          <w:p w14:paraId="144E9BEE" w14:textId="77777777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0" w:type="dxa"/>
          </w:tcPr>
          <w:p w14:paraId="26C0B69B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4A2A142D" w14:textId="77777777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2" w:type="dxa"/>
          </w:tcPr>
          <w:p w14:paraId="4B54E135" w14:textId="77777777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" w:type="dxa"/>
          </w:tcPr>
          <w:p w14:paraId="12508673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3642953D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</w:tcPr>
          <w:p w14:paraId="33640620" w14:textId="77777777" w:rsidR="00967601" w:rsidRPr="00D9092B" w:rsidRDefault="00967601" w:rsidP="0096760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" w:type="dxa"/>
          </w:tcPr>
          <w:p w14:paraId="1F4BBF9C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3802902D" w14:textId="77777777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72" w:type="dxa"/>
          </w:tcPr>
          <w:p w14:paraId="5561D348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B4367" w:rsidRPr="00967601" w14:paraId="2C3BDE7D" w14:textId="77777777" w:rsidTr="00FA6600">
        <w:trPr>
          <w:trHeight w:val="233"/>
        </w:trPr>
        <w:tc>
          <w:tcPr>
            <w:tcW w:w="2139" w:type="dxa"/>
          </w:tcPr>
          <w:p w14:paraId="2531E311" w14:textId="77777777" w:rsidR="00967601" w:rsidRPr="00D9092B" w:rsidRDefault="00967601" w:rsidP="00967601">
            <w:pPr>
              <w:ind w:left="18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sz w:val="16"/>
                <w:szCs w:val="16"/>
              </w:rPr>
              <w:t>Hispanic</w:t>
            </w:r>
          </w:p>
        </w:tc>
        <w:tc>
          <w:tcPr>
            <w:tcW w:w="1133" w:type="dxa"/>
          </w:tcPr>
          <w:p w14:paraId="05E0DBF8" w14:textId="552E721B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-0.33 (0.28)</w:t>
            </w:r>
          </w:p>
        </w:tc>
        <w:tc>
          <w:tcPr>
            <w:tcW w:w="1622" w:type="dxa"/>
          </w:tcPr>
          <w:p w14:paraId="1E6375F0" w14:textId="71DC538B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72 (0.41, 1.27)</w:t>
            </w:r>
          </w:p>
        </w:tc>
        <w:tc>
          <w:tcPr>
            <w:tcW w:w="250" w:type="dxa"/>
          </w:tcPr>
          <w:p w14:paraId="68B03E8B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4C5C49D7" w14:textId="2C7DDE41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-0.36 (0.27)</w:t>
            </w:r>
          </w:p>
        </w:tc>
        <w:tc>
          <w:tcPr>
            <w:tcW w:w="1622" w:type="dxa"/>
          </w:tcPr>
          <w:p w14:paraId="0B8993CD" w14:textId="73C42685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7 (0.4, 1.21)</w:t>
            </w:r>
          </w:p>
        </w:tc>
        <w:tc>
          <w:tcPr>
            <w:tcW w:w="236" w:type="dxa"/>
          </w:tcPr>
          <w:p w14:paraId="37F7D905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3A4D5B79" w14:textId="4706C463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-0.33 (0.28)</w:t>
            </w:r>
          </w:p>
        </w:tc>
        <w:tc>
          <w:tcPr>
            <w:tcW w:w="1560" w:type="dxa"/>
            <w:vAlign w:val="bottom"/>
          </w:tcPr>
          <w:p w14:paraId="44BB15D0" w14:textId="69A8DE68" w:rsidR="00967601" w:rsidRPr="00D9092B" w:rsidRDefault="00967601" w:rsidP="00967601">
            <w:pPr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72 (0.41, 1.25)</w:t>
            </w:r>
          </w:p>
        </w:tc>
        <w:tc>
          <w:tcPr>
            <w:tcW w:w="236" w:type="dxa"/>
          </w:tcPr>
          <w:p w14:paraId="584092C5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404B70F9" w14:textId="7482B77C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-0.36 (0.28)</w:t>
            </w:r>
          </w:p>
        </w:tc>
        <w:tc>
          <w:tcPr>
            <w:tcW w:w="1672" w:type="dxa"/>
          </w:tcPr>
          <w:p w14:paraId="2939DF65" w14:textId="55C61006" w:rsidR="00967601" w:rsidRPr="00D9092B" w:rsidRDefault="00DB4367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7"/>
                <w:szCs w:val="17"/>
              </w:rPr>
              <w:t xml:space="preserve">0.70 (0.40, </w:t>
            </w:r>
            <w:r w:rsidR="00967601">
              <w:rPr>
                <w:rFonts w:ascii="Arial" w:hAnsi="Arial" w:cs="Arial"/>
                <w:sz w:val="17"/>
                <w:szCs w:val="17"/>
              </w:rPr>
              <w:t>1.23)</w:t>
            </w:r>
          </w:p>
        </w:tc>
      </w:tr>
      <w:tr w:rsidR="00DB4367" w:rsidRPr="00967601" w14:paraId="6D4F0866" w14:textId="77777777" w:rsidTr="00FA6600">
        <w:trPr>
          <w:trHeight w:val="233"/>
        </w:trPr>
        <w:tc>
          <w:tcPr>
            <w:tcW w:w="2139" w:type="dxa"/>
          </w:tcPr>
          <w:p w14:paraId="0FD32F1D" w14:textId="77777777" w:rsidR="00967601" w:rsidRPr="00D9092B" w:rsidRDefault="00967601" w:rsidP="00967601">
            <w:pPr>
              <w:ind w:left="18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sz w:val="16"/>
                <w:szCs w:val="16"/>
              </w:rPr>
              <w:t>Black</w:t>
            </w:r>
          </w:p>
        </w:tc>
        <w:tc>
          <w:tcPr>
            <w:tcW w:w="1133" w:type="dxa"/>
          </w:tcPr>
          <w:p w14:paraId="33C32CE0" w14:textId="2A619950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-0.34 (0.25)</w:t>
            </w:r>
          </w:p>
        </w:tc>
        <w:tc>
          <w:tcPr>
            <w:tcW w:w="1622" w:type="dxa"/>
          </w:tcPr>
          <w:p w14:paraId="619D4FD6" w14:textId="7D435173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71 (0.43, 1.17)</w:t>
            </w:r>
          </w:p>
        </w:tc>
        <w:tc>
          <w:tcPr>
            <w:tcW w:w="250" w:type="dxa"/>
          </w:tcPr>
          <w:p w14:paraId="6B0CA300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5ED6242B" w14:textId="1A989C3F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-0.34 (0.25)</w:t>
            </w:r>
          </w:p>
        </w:tc>
        <w:tc>
          <w:tcPr>
            <w:tcW w:w="1622" w:type="dxa"/>
          </w:tcPr>
          <w:p w14:paraId="5836787C" w14:textId="6BAECCEA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71 (0.43, 1.16)</w:t>
            </w:r>
          </w:p>
        </w:tc>
        <w:tc>
          <w:tcPr>
            <w:tcW w:w="236" w:type="dxa"/>
          </w:tcPr>
          <w:p w14:paraId="3CB91858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23E7C601" w14:textId="2BF81768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-0.35 (0.25)</w:t>
            </w:r>
          </w:p>
        </w:tc>
        <w:tc>
          <w:tcPr>
            <w:tcW w:w="1560" w:type="dxa"/>
            <w:vAlign w:val="bottom"/>
          </w:tcPr>
          <w:p w14:paraId="0DA3ECA2" w14:textId="67A6C7EC" w:rsidR="00967601" w:rsidRPr="00D9092B" w:rsidRDefault="00967601" w:rsidP="00967601">
            <w:pPr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7</w:t>
            </w:r>
            <w:r w:rsidR="006C451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 xml:space="preserve"> (0.43, 1.16)</w:t>
            </w:r>
          </w:p>
        </w:tc>
        <w:tc>
          <w:tcPr>
            <w:tcW w:w="236" w:type="dxa"/>
          </w:tcPr>
          <w:p w14:paraId="64B9B547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436C4800" w14:textId="04508C18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-0.35 (0.25)</w:t>
            </w:r>
          </w:p>
        </w:tc>
        <w:tc>
          <w:tcPr>
            <w:tcW w:w="1672" w:type="dxa"/>
          </w:tcPr>
          <w:p w14:paraId="2C12EE5C" w14:textId="211B22A7" w:rsidR="00967601" w:rsidRPr="00D9092B" w:rsidRDefault="00DB4367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7"/>
                <w:szCs w:val="17"/>
              </w:rPr>
              <w:t xml:space="preserve">0.71 (0.43, </w:t>
            </w:r>
            <w:r w:rsidR="00967601">
              <w:rPr>
                <w:rFonts w:ascii="Arial" w:hAnsi="Arial" w:cs="Arial"/>
                <w:sz w:val="17"/>
                <w:szCs w:val="17"/>
              </w:rPr>
              <w:t>1.16)</w:t>
            </w:r>
          </w:p>
        </w:tc>
      </w:tr>
      <w:tr w:rsidR="00DB4367" w:rsidRPr="00967601" w14:paraId="313672CD" w14:textId="77777777" w:rsidTr="00FA6600">
        <w:trPr>
          <w:trHeight w:val="233"/>
        </w:trPr>
        <w:tc>
          <w:tcPr>
            <w:tcW w:w="2139" w:type="dxa"/>
          </w:tcPr>
          <w:p w14:paraId="0C022E1D" w14:textId="77777777" w:rsidR="00967601" w:rsidRPr="00D9092B" w:rsidRDefault="00967601" w:rsidP="00967601">
            <w:pPr>
              <w:ind w:left="18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  <w:tc>
          <w:tcPr>
            <w:tcW w:w="1133" w:type="dxa"/>
          </w:tcPr>
          <w:p w14:paraId="4AAFC828" w14:textId="290D2168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-0.44 (0.28)</w:t>
            </w:r>
          </w:p>
        </w:tc>
        <w:tc>
          <w:tcPr>
            <w:tcW w:w="1622" w:type="dxa"/>
          </w:tcPr>
          <w:p w14:paraId="549E7428" w14:textId="77C76A38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65 (0.37, 1.13)</w:t>
            </w:r>
          </w:p>
        </w:tc>
        <w:tc>
          <w:tcPr>
            <w:tcW w:w="250" w:type="dxa"/>
          </w:tcPr>
          <w:p w14:paraId="5DDB0343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36190E49" w14:textId="3842E593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-0.39 (0.28)</w:t>
            </w:r>
          </w:p>
        </w:tc>
        <w:tc>
          <w:tcPr>
            <w:tcW w:w="1622" w:type="dxa"/>
          </w:tcPr>
          <w:p w14:paraId="7A45E467" w14:textId="796DFC36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68 (0.39, 1.2)</w:t>
            </w:r>
          </w:p>
        </w:tc>
        <w:tc>
          <w:tcPr>
            <w:tcW w:w="236" w:type="dxa"/>
          </w:tcPr>
          <w:p w14:paraId="6658341C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60D3F734" w14:textId="0B718C38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-0.37 (0.27)</w:t>
            </w:r>
          </w:p>
        </w:tc>
        <w:tc>
          <w:tcPr>
            <w:tcW w:w="1560" w:type="dxa"/>
            <w:vAlign w:val="bottom"/>
          </w:tcPr>
          <w:p w14:paraId="3EBF6859" w14:textId="1E1D09B3" w:rsidR="00967601" w:rsidRPr="00D9092B" w:rsidRDefault="00967601" w:rsidP="00967601">
            <w:pPr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69 (0.4, 1.2)</w:t>
            </w:r>
          </w:p>
        </w:tc>
        <w:tc>
          <w:tcPr>
            <w:tcW w:w="236" w:type="dxa"/>
          </w:tcPr>
          <w:p w14:paraId="5012EBBB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00EA5721" w14:textId="5B09EB32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-0.4 (0.27)</w:t>
            </w:r>
          </w:p>
        </w:tc>
        <w:tc>
          <w:tcPr>
            <w:tcW w:w="1672" w:type="dxa"/>
          </w:tcPr>
          <w:p w14:paraId="391D3992" w14:textId="2690CED5" w:rsidR="00967601" w:rsidRPr="00D9092B" w:rsidRDefault="00DB4367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7"/>
                <w:szCs w:val="17"/>
              </w:rPr>
              <w:t xml:space="preserve">0.67 (0.39, </w:t>
            </w:r>
            <w:r w:rsidR="00967601">
              <w:rPr>
                <w:rFonts w:ascii="Arial" w:hAnsi="Arial" w:cs="Arial"/>
                <w:sz w:val="17"/>
                <w:szCs w:val="17"/>
              </w:rPr>
              <w:t>1.16)</w:t>
            </w:r>
          </w:p>
        </w:tc>
      </w:tr>
      <w:tr w:rsidR="00DB4367" w:rsidRPr="00967601" w14:paraId="24828F9E" w14:textId="77777777" w:rsidTr="00FA6600">
        <w:trPr>
          <w:trHeight w:val="233"/>
        </w:trPr>
        <w:tc>
          <w:tcPr>
            <w:tcW w:w="2139" w:type="dxa"/>
          </w:tcPr>
          <w:p w14:paraId="10DF02D5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1133" w:type="dxa"/>
          </w:tcPr>
          <w:p w14:paraId="567C6F7B" w14:textId="1C5B89E9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-0.08 (0.12)</w:t>
            </w:r>
          </w:p>
        </w:tc>
        <w:tc>
          <w:tcPr>
            <w:tcW w:w="1622" w:type="dxa"/>
          </w:tcPr>
          <w:p w14:paraId="7ECDB42C" w14:textId="7EC682E3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92 (0.72, 1.18)</w:t>
            </w:r>
          </w:p>
        </w:tc>
        <w:tc>
          <w:tcPr>
            <w:tcW w:w="250" w:type="dxa"/>
          </w:tcPr>
          <w:p w14:paraId="3485EACE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108DAD31" w14:textId="2098371A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-0.12 (0.12)</w:t>
            </w:r>
          </w:p>
        </w:tc>
        <w:tc>
          <w:tcPr>
            <w:tcW w:w="1622" w:type="dxa"/>
          </w:tcPr>
          <w:p w14:paraId="2639E7CD" w14:textId="0A86A4DC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88 (0.69, 1.13)</w:t>
            </w:r>
          </w:p>
        </w:tc>
        <w:tc>
          <w:tcPr>
            <w:tcW w:w="236" w:type="dxa"/>
          </w:tcPr>
          <w:p w14:paraId="167E6364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09B7A47C" w14:textId="6A6F392D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-0.11 (0.13)</w:t>
            </w:r>
          </w:p>
        </w:tc>
        <w:tc>
          <w:tcPr>
            <w:tcW w:w="1560" w:type="dxa"/>
            <w:vAlign w:val="bottom"/>
          </w:tcPr>
          <w:p w14:paraId="652DE284" w14:textId="47F16876" w:rsidR="00967601" w:rsidRPr="00D9092B" w:rsidRDefault="00967601" w:rsidP="00967601">
            <w:pPr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9</w:t>
            </w:r>
            <w:r w:rsidR="006C451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 xml:space="preserve"> (0.7, 1.15)</w:t>
            </w:r>
          </w:p>
        </w:tc>
        <w:tc>
          <w:tcPr>
            <w:tcW w:w="236" w:type="dxa"/>
          </w:tcPr>
          <w:p w14:paraId="2C57C802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3EA0B757" w14:textId="13414D0A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-0.1 (0.12)</w:t>
            </w:r>
          </w:p>
        </w:tc>
        <w:tc>
          <w:tcPr>
            <w:tcW w:w="1672" w:type="dxa"/>
          </w:tcPr>
          <w:p w14:paraId="36A64A71" w14:textId="51434758" w:rsidR="00967601" w:rsidRPr="00D9092B" w:rsidRDefault="00DB4367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7"/>
                <w:szCs w:val="17"/>
              </w:rPr>
              <w:t xml:space="preserve">0.91 (0.71, </w:t>
            </w:r>
            <w:r w:rsidR="00967601">
              <w:rPr>
                <w:rFonts w:ascii="Arial" w:hAnsi="Arial" w:cs="Arial"/>
                <w:sz w:val="17"/>
                <w:szCs w:val="17"/>
              </w:rPr>
              <w:t>1.16)</w:t>
            </w:r>
          </w:p>
        </w:tc>
      </w:tr>
      <w:tr w:rsidR="00DB4367" w:rsidRPr="00967601" w14:paraId="6DA83AB4" w14:textId="77777777" w:rsidTr="00FA6600">
        <w:trPr>
          <w:trHeight w:val="233"/>
        </w:trPr>
        <w:tc>
          <w:tcPr>
            <w:tcW w:w="2139" w:type="dxa"/>
          </w:tcPr>
          <w:p w14:paraId="3FCC6D93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sz w:val="16"/>
                <w:szCs w:val="16"/>
              </w:rPr>
              <w:t>Age (years)</w:t>
            </w:r>
          </w:p>
        </w:tc>
        <w:tc>
          <w:tcPr>
            <w:tcW w:w="1133" w:type="dxa"/>
          </w:tcPr>
          <w:p w14:paraId="20947DB1" w14:textId="1D14DD34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-0.01 (0)</w:t>
            </w:r>
          </w:p>
        </w:tc>
        <w:tc>
          <w:tcPr>
            <w:tcW w:w="1622" w:type="dxa"/>
          </w:tcPr>
          <w:p w14:paraId="7BA6A83E" w14:textId="4476CC63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99*(0.98, 1.00)</w:t>
            </w:r>
          </w:p>
        </w:tc>
        <w:tc>
          <w:tcPr>
            <w:tcW w:w="250" w:type="dxa"/>
          </w:tcPr>
          <w:p w14:paraId="43915486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39647837" w14:textId="1C8BCA28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-0.01 (0)</w:t>
            </w:r>
          </w:p>
        </w:tc>
        <w:tc>
          <w:tcPr>
            <w:tcW w:w="1622" w:type="dxa"/>
          </w:tcPr>
          <w:p w14:paraId="5E64A028" w14:textId="39D7325B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99*(0.99, 1)</w:t>
            </w:r>
          </w:p>
        </w:tc>
        <w:tc>
          <w:tcPr>
            <w:tcW w:w="236" w:type="dxa"/>
          </w:tcPr>
          <w:p w14:paraId="556117FD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08E22F9D" w14:textId="0FB38E06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-0.01 (0)</w:t>
            </w:r>
          </w:p>
        </w:tc>
        <w:tc>
          <w:tcPr>
            <w:tcW w:w="1560" w:type="dxa"/>
            <w:vAlign w:val="bottom"/>
          </w:tcPr>
          <w:p w14:paraId="68494052" w14:textId="765C4229" w:rsidR="00967601" w:rsidRPr="00D9092B" w:rsidRDefault="00967601" w:rsidP="00967601">
            <w:pPr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99*(0.98, 1)</w:t>
            </w:r>
          </w:p>
        </w:tc>
        <w:tc>
          <w:tcPr>
            <w:tcW w:w="236" w:type="dxa"/>
          </w:tcPr>
          <w:p w14:paraId="5D358306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68F052F8" w14:textId="4C6311C2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-0.01 (0)</w:t>
            </w:r>
          </w:p>
        </w:tc>
        <w:tc>
          <w:tcPr>
            <w:tcW w:w="1672" w:type="dxa"/>
          </w:tcPr>
          <w:p w14:paraId="66ABF378" w14:textId="0FAD2ADA" w:rsidR="00967601" w:rsidRPr="00D9092B" w:rsidRDefault="00DB4367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7"/>
                <w:szCs w:val="17"/>
              </w:rPr>
              <w:t xml:space="preserve">0.99** (0.98, </w:t>
            </w:r>
            <w:r w:rsidR="00967601">
              <w:rPr>
                <w:rFonts w:ascii="Arial" w:hAnsi="Arial" w:cs="Arial"/>
                <w:sz w:val="17"/>
                <w:szCs w:val="17"/>
              </w:rPr>
              <w:t>0.99)</w:t>
            </w:r>
          </w:p>
        </w:tc>
      </w:tr>
      <w:tr w:rsidR="00DB4367" w:rsidRPr="00967601" w14:paraId="250AEB23" w14:textId="77777777" w:rsidTr="00FA6600">
        <w:trPr>
          <w:trHeight w:val="233"/>
        </w:trPr>
        <w:tc>
          <w:tcPr>
            <w:tcW w:w="2139" w:type="dxa"/>
          </w:tcPr>
          <w:p w14:paraId="69E0EBBF" w14:textId="5CC96B0F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sz w:val="16"/>
                <w:szCs w:val="16"/>
              </w:rPr>
              <w:t>Preferred Lang: Spanish</w:t>
            </w:r>
          </w:p>
        </w:tc>
        <w:tc>
          <w:tcPr>
            <w:tcW w:w="1133" w:type="dxa"/>
          </w:tcPr>
          <w:p w14:paraId="74C0EF00" w14:textId="0151ABD7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-0.53 (0.39)</w:t>
            </w:r>
          </w:p>
        </w:tc>
        <w:tc>
          <w:tcPr>
            <w:tcW w:w="1622" w:type="dxa"/>
          </w:tcPr>
          <w:p w14:paraId="289DD36E" w14:textId="353A04E3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59 (0.27, 1.29)</w:t>
            </w:r>
          </w:p>
        </w:tc>
        <w:tc>
          <w:tcPr>
            <w:tcW w:w="250" w:type="dxa"/>
          </w:tcPr>
          <w:p w14:paraId="49C4E353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2151C21E" w14:textId="0DDA51A2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-0.43 (0.37)</w:t>
            </w:r>
          </w:p>
        </w:tc>
        <w:tc>
          <w:tcPr>
            <w:tcW w:w="1622" w:type="dxa"/>
          </w:tcPr>
          <w:p w14:paraId="5890C001" w14:textId="0B7A78AD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65 (0.31, 1.37)</w:t>
            </w:r>
          </w:p>
        </w:tc>
        <w:tc>
          <w:tcPr>
            <w:tcW w:w="236" w:type="dxa"/>
          </w:tcPr>
          <w:p w14:paraId="4422CEAA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065F239B" w14:textId="7474453F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-0.53 (0.39)</w:t>
            </w:r>
          </w:p>
        </w:tc>
        <w:tc>
          <w:tcPr>
            <w:tcW w:w="1560" w:type="dxa"/>
            <w:vAlign w:val="bottom"/>
          </w:tcPr>
          <w:p w14:paraId="0AE5AE9A" w14:textId="2B917384" w:rsidR="00967601" w:rsidRPr="00D9092B" w:rsidRDefault="00967601" w:rsidP="00967601">
            <w:pPr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59 (0.27, 1.28)</w:t>
            </w:r>
          </w:p>
        </w:tc>
        <w:tc>
          <w:tcPr>
            <w:tcW w:w="236" w:type="dxa"/>
          </w:tcPr>
          <w:p w14:paraId="286813C0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3BCA835E" w14:textId="06096726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-0.52 (0.39)</w:t>
            </w:r>
          </w:p>
        </w:tc>
        <w:tc>
          <w:tcPr>
            <w:tcW w:w="1672" w:type="dxa"/>
          </w:tcPr>
          <w:p w14:paraId="631E8616" w14:textId="31C6C844" w:rsidR="00967601" w:rsidRPr="00D9092B" w:rsidRDefault="00DB4367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7"/>
                <w:szCs w:val="17"/>
              </w:rPr>
              <w:t xml:space="preserve">0.60 (0.27, </w:t>
            </w:r>
            <w:r w:rsidR="00967601">
              <w:rPr>
                <w:rFonts w:ascii="Arial" w:hAnsi="Arial" w:cs="Arial"/>
                <w:sz w:val="17"/>
                <w:szCs w:val="17"/>
              </w:rPr>
              <w:t>1.30)</w:t>
            </w:r>
          </w:p>
        </w:tc>
      </w:tr>
      <w:tr w:rsidR="00DB4367" w:rsidRPr="00967601" w14:paraId="2EDBAAD7" w14:textId="77777777" w:rsidTr="00FA6600">
        <w:trPr>
          <w:trHeight w:val="233"/>
        </w:trPr>
        <w:tc>
          <w:tcPr>
            <w:tcW w:w="2139" w:type="dxa"/>
          </w:tcPr>
          <w:p w14:paraId="2EEB5BD5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sz w:val="16"/>
                <w:szCs w:val="16"/>
              </w:rPr>
              <w:t xml:space="preserve">Education </w:t>
            </w:r>
          </w:p>
        </w:tc>
        <w:tc>
          <w:tcPr>
            <w:tcW w:w="1133" w:type="dxa"/>
          </w:tcPr>
          <w:p w14:paraId="162EC41C" w14:textId="77777777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2" w:type="dxa"/>
          </w:tcPr>
          <w:p w14:paraId="1B2635D3" w14:textId="77777777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0" w:type="dxa"/>
          </w:tcPr>
          <w:p w14:paraId="23EB965A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1FF3C51A" w14:textId="77777777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2" w:type="dxa"/>
          </w:tcPr>
          <w:p w14:paraId="65DD3815" w14:textId="77777777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" w:type="dxa"/>
          </w:tcPr>
          <w:p w14:paraId="72BD5BF6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657DE081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</w:tcPr>
          <w:p w14:paraId="291AA3AF" w14:textId="77777777" w:rsidR="00967601" w:rsidRPr="00D9092B" w:rsidRDefault="00967601" w:rsidP="0096760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" w:type="dxa"/>
          </w:tcPr>
          <w:p w14:paraId="7E063CD9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50594D96" w14:textId="77777777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72" w:type="dxa"/>
          </w:tcPr>
          <w:p w14:paraId="0D025DF8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B4367" w:rsidRPr="00967601" w14:paraId="21DC7679" w14:textId="77777777" w:rsidTr="00FA6600">
        <w:trPr>
          <w:trHeight w:val="233"/>
        </w:trPr>
        <w:tc>
          <w:tcPr>
            <w:tcW w:w="2139" w:type="dxa"/>
          </w:tcPr>
          <w:p w14:paraId="3C35D957" w14:textId="77777777" w:rsidR="00967601" w:rsidRPr="00D9092B" w:rsidRDefault="00967601" w:rsidP="00967601">
            <w:pPr>
              <w:ind w:left="180"/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sz w:val="16"/>
                <w:szCs w:val="16"/>
              </w:rPr>
              <w:t xml:space="preserve">Bachelors or Higher † </w:t>
            </w:r>
          </w:p>
        </w:tc>
        <w:tc>
          <w:tcPr>
            <w:tcW w:w="1133" w:type="dxa"/>
          </w:tcPr>
          <w:p w14:paraId="78DFB345" w14:textId="77777777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2" w:type="dxa"/>
          </w:tcPr>
          <w:p w14:paraId="38ED6803" w14:textId="77777777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0" w:type="dxa"/>
          </w:tcPr>
          <w:p w14:paraId="06BBFE01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750C27B4" w14:textId="77777777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2" w:type="dxa"/>
          </w:tcPr>
          <w:p w14:paraId="6E5C1F32" w14:textId="77777777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" w:type="dxa"/>
          </w:tcPr>
          <w:p w14:paraId="5F25B647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44CE9809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</w:tcPr>
          <w:p w14:paraId="44AB6DBB" w14:textId="77777777" w:rsidR="00967601" w:rsidRPr="00D9092B" w:rsidRDefault="00967601" w:rsidP="0096760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" w:type="dxa"/>
          </w:tcPr>
          <w:p w14:paraId="7F9D7E50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5803CC08" w14:textId="77777777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72" w:type="dxa"/>
          </w:tcPr>
          <w:p w14:paraId="24B72A3F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B4367" w:rsidRPr="00967601" w14:paraId="74C7833D" w14:textId="77777777" w:rsidTr="00FA6600">
        <w:trPr>
          <w:trHeight w:val="233"/>
        </w:trPr>
        <w:tc>
          <w:tcPr>
            <w:tcW w:w="2139" w:type="dxa"/>
          </w:tcPr>
          <w:p w14:paraId="21B9D3A7" w14:textId="77777777" w:rsidR="00967601" w:rsidRPr="00D9092B" w:rsidRDefault="00967601" w:rsidP="00967601">
            <w:pPr>
              <w:ind w:left="180"/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sz w:val="16"/>
                <w:szCs w:val="16"/>
              </w:rPr>
              <w:t>Some College</w:t>
            </w:r>
          </w:p>
        </w:tc>
        <w:tc>
          <w:tcPr>
            <w:tcW w:w="1133" w:type="dxa"/>
          </w:tcPr>
          <w:p w14:paraId="70F98362" w14:textId="70CF1560" w:rsidR="00967601" w:rsidRPr="0058394C" w:rsidRDefault="00967601" w:rsidP="00D909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39 (0.13)</w:t>
            </w:r>
          </w:p>
        </w:tc>
        <w:tc>
          <w:tcPr>
            <w:tcW w:w="1622" w:type="dxa"/>
          </w:tcPr>
          <w:p w14:paraId="2F323F03" w14:textId="3C7DB082" w:rsidR="00967601" w:rsidRPr="00D9092B" w:rsidRDefault="00967601" w:rsidP="00D9092B">
            <w:pPr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1.47***(1.13, 1.93)</w:t>
            </w:r>
          </w:p>
        </w:tc>
        <w:tc>
          <w:tcPr>
            <w:tcW w:w="250" w:type="dxa"/>
          </w:tcPr>
          <w:p w14:paraId="35A82C09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0FAE15DC" w14:textId="2CFA2D50" w:rsidR="00967601" w:rsidRPr="0058394C" w:rsidRDefault="00967601" w:rsidP="00D909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45 (0.14)</w:t>
            </w:r>
          </w:p>
        </w:tc>
        <w:tc>
          <w:tcPr>
            <w:tcW w:w="1622" w:type="dxa"/>
          </w:tcPr>
          <w:p w14:paraId="2489626E" w14:textId="14A91AED" w:rsidR="00967601" w:rsidRPr="0058394C" w:rsidRDefault="00967601" w:rsidP="00D909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1.57***(1.19, 2.08)</w:t>
            </w:r>
          </w:p>
        </w:tc>
        <w:tc>
          <w:tcPr>
            <w:tcW w:w="236" w:type="dxa"/>
          </w:tcPr>
          <w:p w14:paraId="4591D0B4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060072D2" w14:textId="4353C40F" w:rsidR="00967601" w:rsidRPr="0058394C" w:rsidRDefault="00967601" w:rsidP="0096760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41 (0.14)</w:t>
            </w:r>
          </w:p>
        </w:tc>
        <w:tc>
          <w:tcPr>
            <w:tcW w:w="1560" w:type="dxa"/>
          </w:tcPr>
          <w:p w14:paraId="5A418534" w14:textId="7F953A8D" w:rsidR="00967601" w:rsidRPr="0058394C" w:rsidRDefault="00967601" w:rsidP="0096760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1**</w:t>
            </w: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(1.15, 1.98)</w:t>
            </w:r>
          </w:p>
        </w:tc>
        <w:tc>
          <w:tcPr>
            <w:tcW w:w="236" w:type="dxa"/>
          </w:tcPr>
          <w:p w14:paraId="1EA00E75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7D576DED" w14:textId="3DC583FA" w:rsidR="00967601" w:rsidRPr="0058394C" w:rsidRDefault="0022306E" w:rsidP="00D909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41 (0.14)</w:t>
            </w:r>
          </w:p>
        </w:tc>
        <w:tc>
          <w:tcPr>
            <w:tcW w:w="1672" w:type="dxa"/>
          </w:tcPr>
          <w:p w14:paraId="1E210B9F" w14:textId="3C1650F7" w:rsidR="00967601" w:rsidRPr="00D9092B" w:rsidRDefault="00DB4367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7"/>
                <w:szCs w:val="17"/>
              </w:rPr>
              <w:t xml:space="preserve">1.51**(1.15, </w:t>
            </w:r>
            <w:r w:rsidR="00967601">
              <w:rPr>
                <w:rFonts w:ascii="Arial" w:hAnsi="Arial" w:cs="Arial"/>
                <w:sz w:val="17"/>
                <w:szCs w:val="17"/>
              </w:rPr>
              <w:t>1.99)</w:t>
            </w:r>
          </w:p>
        </w:tc>
      </w:tr>
      <w:tr w:rsidR="00DB4367" w:rsidRPr="00967601" w14:paraId="6C456214" w14:textId="77777777" w:rsidTr="00FA6600">
        <w:trPr>
          <w:trHeight w:val="233"/>
        </w:trPr>
        <w:tc>
          <w:tcPr>
            <w:tcW w:w="2139" w:type="dxa"/>
          </w:tcPr>
          <w:p w14:paraId="2502A902" w14:textId="77777777" w:rsidR="00967601" w:rsidRPr="00D9092B" w:rsidRDefault="00967601" w:rsidP="00967601">
            <w:pPr>
              <w:ind w:left="180"/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sz w:val="16"/>
                <w:szCs w:val="16"/>
              </w:rPr>
              <w:t>High School</w:t>
            </w:r>
          </w:p>
        </w:tc>
        <w:tc>
          <w:tcPr>
            <w:tcW w:w="1133" w:type="dxa"/>
          </w:tcPr>
          <w:p w14:paraId="721A704A" w14:textId="5C562B7C" w:rsidR="00967601" w:rsidRPr="0058394C" w:rsidRDefault="00967601" w:rsidP="00D909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42 (0.14)</w:t>
            </w:r>
          </w:p>
        </w:tc>
        <w:tc>
          <w:tcPr>
            <w:tcW w:w="1622" w:type="dxa"/>
          </w:tcPr>
          <w:p w14:paraId="7B52BA6B" w14:textId="12B81EAE" w:rsidR="00967601" w:rsidRPr="0058394C" w:rsidRDefault="00967601" w:rsidP="00D909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1.52***(1.15, 2.00)</w:t>
            </w:r>
          </w:p>
        </w:tc>
        <w:tc>
          <w:tcPr>
            <w:tcW w:w="250" w:type="dxa"/>
          </w:tcPr>
          <w:p w14:paraId="2FC69EAC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71C1F370" w14:textId="2485682C" w:rsidR="00967601" w:rsidRPr="0058394C" w:rsidRDefault="00967601" w:rsidP="00D909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52 (0.14)</w:t>
            </w:r>
          </w:p>
        </w:tc>
        <w:tc>
          <w:tcPr>
            <w:tcW w:w="1622" w:type="dxa"/>
          </w:tcPr>
          <w:p w14:paraId="38A5106A" w14:textId="367AA6CD" w:rsidR="00967601" w:rsidRPr="0058394C" w:rsidRDefault="00967601" w:rsidP="00D909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1.69***(1.27, 2.24)</w:t>
            </w:r>
          </w:p>
        </w:tc>
        <w:tc>
          <w:tcPr>
            <w:tcW w:w="236" w:type="dxa"/>
          </w:tcPr>
          <w:p w14:paraId="2F738EBF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7F37FFDD" w14:textId="692ECBF7" w:rsidR="00967601" w:rsidRPr="0058394C" w:rsidRDefault="00967601" w:rsidP="0096760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45 (0.14)</w:t>
            </w:r>
          </w:p>
        </w:tc>
        <w:tc>
          <w:tcPr>
            <w:tcW w:w="1560" w:type="dxa"/>
          </w:tcPr>
          <w:p w14:paraId="225FB042" w14:textId="1AF441E4" w:rsidR="00967601" w:rsidRPr="0058394C" w:rsidRDefault="00967601" w:rsidP="0096760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8**</w:t>
            </w: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(1.19, 2.08)</w:t>
            </w:r>
          </w:p>
        </w:tc>
        <w:tc>
          <w:tcPr>
            <w:tcW w:w="236" w:type="dxa"/>
          </w:tcPr>
          <w:p w14:paraId="4BF987E7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3EDF7E09" w14:textId="207EDBDD" w:rsidR="00967601" w:rsidRPr="0058394C" w:rsidRDefault="0022306E" w:rsidP="00D909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44 (0.14)</w:t>
            </w:r>
          </w:p>
        </w:tc>
        <w:tc>
          <w:tcPr>
            <w:tcW w:w="1672" w:type="dxa"/>
          </w:tcPr>
          <w:p w14:paraId="1EF3064C" w14:textId="517ED37F" w:rsidR="00967601" w:rsidRPr="00D9092B" w:rsidRDefault="00DB4367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7"/>
                <w:szCs w:val="17"/>
              </w:rPr>
              <w:t xml:space="preserve">1.55**(1.17, </w:t>
            </w:r>
            <w:r w:rsidR="00967601">
              <w:rPr>
                <w:rFonts w:ascii="Arial" w:hAnsi="Arial" w:cs="Arial"/>
                <w:sz w:val="17"/>
                <w:szCs w:val="17"/>
              </w:rPr>
              <w:t>2.06)</w:t>
            </w:r>
          </w:p>
        </w:tc>
      </w:tr>
      <w:tr w:rsidR="00DB4367" w:rsidRPr="00967601" w14:paraId="2704D9FB" w14:textId="77777777" w:rsidTr="00FA6600">
        <w:trPr>
          <w:trHeight w:val="233"/>
        </w:trPr>
        <w:tc>
          <w:tcPr>
            <w:tcW w:w="2139" w:type="dxa"/>
          </w:tcPr>
          <w:p w14:paraId="3CD09C9E" w14:textId="77777777" w:rsidR="00967601" w:rsidRPr="00D9092B" w:rsidRDefault="00967601" w:rsidP="00967601">
            <w:pPr>
              <w:ind w:left="180"/>
              <w:rPr>
                <w:rFonts w:ascii="Arial" w:hAnsi="Arial" w:cs="Arial"/>
                <w:sz w:val="16"/>
                <w:szCs w:val="16"/>
              </w:rPr>
            </w:pPr>
            <w:r w:rsidRPr="00D9092B">
              <w:rPr>
                <w:rFonts w:ascii="Arial" w:hAnsi="Arial" w:cs="Arial"/>
                <w:sz w:val="16"/>
                <w:szCs w:val="16"/>
              </w:rPr>
              <w:t>Less than High School</w:t>
            </w:r>
          </w:p>
        </w:tc>
        <w:tc>
          <w:tcPr>
            <w:tcW w:w="1133" w:type="dxa"/>
          </w:tcPr>
          <w:p w14:paraId="2A151CE9" w14:textId="3CE94704" w:rsidR="00967601" w:rsidRPr="0058394C" w:rsidRDefault="00967601" w:rsidP="00D909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39 (0.21)</w:t>
            </w:r>
          </w:p>
        </w:tc>
        <w:tc>
          <w:tcPr>
            <w:tcW w:w="1622" w:type="dxa"/>
          </w:tcPr>
          <w:p w14:paraId="0702E360" w14:textId="3DA2342B" w:rsidR="00967601" w:rsidRPr="0058394C" w:rsidRDefault="00967601" w:rsidP="00D909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1.48 (0.98, 2.25)</w:t>
            </w:r>
          </w:p>
        </w:tc>
        <w:tc>
          <w:tcPr>
            <w:tcW w:w="250" w:type="dxa"/>
          </w:tcPr>
          <w:p w14:paraId="14D98D5B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7910875D" w14:textId="53740234" w:rsidR="00967601" w:rsidRPr="0058394C" w:rsidRDefault="00967601" w:rsidP="00D909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45 (0.21)</w:t>
            </w:r>
          </w:p>
        </w:tc>
        <w:tc>
          <w:tcPr>
            <w:tcW w:w="1622" w:type="dxa"/>
          </w:tcPr>
          <w:p w14:paraId="0A25FA8B" w14:textId="1A5DE2DD" w:rsidR="00967601" w:rsidRPr="0058394C" w:rsidRDefault="00967601" w:rsidP="00D909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1.57*(1.03, 2.4)</w:t>
            </w:r>
          </w:p>
        </w:tc>
        <w:tc>
          <w:tcPr>
            <w:tcW w:w="236" w:type="dxa"/>
          </w:tcPr>
          <w:p w14:paraId="6E094E6E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7612CB0B" w14:textId="1ED4EA57" w:rsidR="00967601" w:rsidRPr="0058394C" w:rsidRDefault="00967601" w:rsidP="0096760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50 (0.21)</w:t>
            </w:r>
          </w:p>
        </w:tc>
        <w:tc>
          <w:tcPr>
            <w:tcW w:w="1560" w:type="dxa"/>
          </w:tcPr>
          <w:p w14:paraId="4A045337" w14:textId="27907550" w:rsidR="00967601" w:rsidRPr="0058394C" w:rsidRDefault="00967601" w:rsidP="0096760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4*</w:t>
            </w: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(1.08, 2.5)</w:t>
            </w:r>
          </w:p>
        </w:tc>
        <w:tc>
          <w:tcPr>
            <w:tcW w:w="236" w:type="dxa"/>
          </w:tcPr>
          <w:p w14:paraId="22F94650" w14:textId="77777777" w:rsidR="00967601" w:rsidRPr="00D9092B" w:rsidRDefault="00967601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500B4307" w14:textId="6BF13B5A" w:rsidR="00967601" w:rsidRPr="0058394C" w:rsidRDefault="0022306E" w:rsidP="00D909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092B">
              <w:rPr>
                <w:rFonts w:ascii="Arial" w:hAnsi="Arial" w:cs="Arial"/>
                <w:color w:val="000000"/>
                <w:sz w:val="16"/>
                <w:szCs w:val="16"/>
              </w:rPr>
              <w:t>0.44 (0.21)</w:t>
            </w:r>
          </w:p>
        </w:tc>
        <w:tc>
          <w:tcPr>
            <w:tcW w:w="1672" w:type="dxa"/>
          </w:tcPr>
          <w:p w14:paraId="5B1746D2" w14:textId="493F7D89" w:rsidR="00967601" w:rsidRPr="00D9092B" w:rsidRDefault="00DB4367" w:rsidP="009676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7"/>
                <w:szCs w:val="17"/>
              </w:rPr>
              <w:t xml:space="preserve">1.56* (1.02, </w:t>
            </w:r>
            <w:r w:rsidR="00967601">
              <w:rPr>
                <w:rFonts w:ascii="Arial" w:hAnsi="Arial" w:cs="Arial"/>
                <w:sz w:val="17"/>
                <w:szCs w:val="17"/>
              </w:rPr>
              <w:t>2.38)</w:t>
            </w:r>
          </w:p>
        </w:tc>
      </w:tr>
    </w:tbl>
    <w:p w14:paraId="002B370C" w14:textId="77777777" w:rsidR="00FC03A4" w:rsidRPr="002F2AE0" w:rsidRDefault="00FC03A4" w:rsidP="00FC03A4">
      <w:pPr>
        <w:spacing w:before="120"/>
        <w:rPr>
          <w:rFonts w:ascii="Arial" w:hAnsi="Arial" w:cs="Arial"/>
          <w:sz w:val="18"/>
          <w:szCs w:val="18"/>
        </w:rPr>
      </w:pPr>
      <w:r w:rsidRPr="00154B1C">
        <w:rPr>
          <w:rFonts w:ascii="Arial" w:hAnsi="Arial" w:cs="Arial"/>
          <w:sz w:val="18"/>
          <w:szCs w:val="18"/>
        </w:rPr>
        <w:t xml:space="preserve">† </w:t>
      </w:r>
      <w:r>
        <w:rPr>
          <w:rFonts w:ascii="Arial" w:hAnsi="Arial" w:cs="Arial"/>
          <w:sz w:val="18"/>
          <w:szCs w:val="18"/>
        </w:rPr>
        <w:t xml:space="preserve">Reference category; * </w:t>
      </w:r>
      <w:r w:rsidRPr="002F2AE0">
        <w:rPr>
          <w:rFonts w:ascii="Arial" w:hAnsi="Arial" w:cs="Arial"/>
          <w:i/>
          <w:sz w:val="18"/>
          <w:szCs w:val="18"/>
        </w:rPr>
        <w:t>p</w:t>
      </w:r>
      <w:r>
        <w:rPr>
          <w:rFonts w:ascii="Arial" w:hAnsi="Arial" w:cs="Arial"/>
          <w:sz w:val="18"/>
          <w:szCs w:val="18"/>
        </w:rPr>
        <w:t xml:space="preserve">&lt;0.05; ** </w:t>
      </w:r>
      <w:r w:rsidRPr="002F2AE0">
        <w:rPr>
          <w:rFonts w:ascii="Arial" w:hAnsi="Arial" w:cs="Arial"/>
          <w:i/>
          <w:sz w:val="18"/>
          <w:szCs w:val="18"/>
        </w:rPr>
        <w:t>p</w:t>
      </w:r>
      <w:r>
        <w:rPr>
          <w:rFonts w:ascii="Arial" w:hAnsi="Arial" w:cs="Arial"/>
          <w:sz w:val="18"/>
          <w:szCs w:val="18"/>
        </w:rPr>
        <w:t xml:space="preserve">&lt;0.01; *** </w:t>
      </w:r>
      <w:r w:rsidRPr="002F2AE0">
        <w:rPr>
          <w:rFonts w:ascii="Arial" w:hAnsi="Arial" w:cs="Arial"/>
          <w:i/>
          <w:sz w:val="18"/>
          <w:szCs w:val="18"/>
        </w:rPr>
        <w:t>p</w:t>
      </w:r>
      <w:r>
        <w:rPr>
          <w:rFonts w:ascii="Arial" w:hAnsi="Arial" w:cs="Arial"/>
          <w:sz w:val="18"/>
          <w:szCs w:val="18"/>
        </w:rPr>
        <w:t>&lt;0.001</w:t>
      </w:r>
    </w:p>
    <w:p w14:paraId="14EB7811" w14:textId="77777777" w:rsidR="00FC03A4" w:rsidRDefault="00FC03A4" w:rsidP="00FC03A4"/>
    <w:p w14:paraId="6810DC84" w14:textId="2050635F" w:rsidR="002F2AE0" w:rsidRPr="002F2AE0" w:rsidRDefault="002F2AE0" w:rsidP="002F2AE0"/>
    <w:sectPr w:rsidR="002F2AE0" w:rsidRPr="002F2AE0" w:rsidSect="00F1437C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33BF2A3" w14:textId="77777777" w:rsidR="009E71A3" w:rsidRDefault="009E71A3" w:rsidP="00F1437C">
      <w:r>
        <w:separator/>
      </w:r>
    </w:p>
  </w:endnote>
  <w:endnote w:type="continuationSeparator" w:id="0">
    <w:p w14:paraId="4F22DB1A" w14:textId="77777777" w:rsidR="009E71A3" w:rsidRDefault="009E71A3" w:rsidP="00F143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DCBA76" w14:textId="0A0A97AB" w:rsidR="0058394C" w:rsidRDefault="0058394C">
    <w:pPr>
      <w:pStyle w:val="Footer"/>
      <w:jc w:val="center"/>
    </w:pPr>
  </w:p>
  <w:p w14:paraId="6F6E28ED" w14:textId="77777777" w:rsidR="0058394C" w:rsidRDefault="005839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830FE2" w14:textId="77777777" w:rsidR="009E71A3" w:rsidRDefault="009E71A3" w:rsidP="00F1437C">
      <w:r>
        <w:separator/>
      </w:r>
    </w:p>
  </w:footnote>
  <w:footnote w:type="continuationSeparator" w:id="0">
    <w:p w14:paraId="01A621B5" w14:textId="77777777" w:rsidR="009E71A3" w:rsidRDefault="009E71A3" w:rsidP="00F143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6B46"/>
    <w:rsid w:val="00000C28"/>
    <w:rsid w:val="00021EF7"/>
    <w:rsid w:val="00031113"/>
    <w:rsid w:val="000511C9"/>
    <w:rsid w:val="00052E5F"/>
    <w:rsid w:val="00083716"/>
    <w:rsid w:val="00085D29"/>
    <w:rsid w:val="000925E5"/>
    <w:rsid w:val="000B2994"/>
    <w:rsid w:val="00106D60"/>
    <w:rsid w:val="00111E08"/>
    <w:rsid w:val="00136F1D"/>
    <w:rsid w:val="0014187E"/>
    <w:rsid w:val="00154B1C"/>
    <w:rsid w:val="001B193C"/>
    <w:rsid w:val="001D5EA6"/>
    <w:rsid w:val="001E56E7"/>
    <w:rsid w:val="0022306E"/>
    <w:rsid w:val="002765D5"/>
    <w:rsid w:val="002803B2"/>
    <w:rsid w:val="002B4C88"/>
    <w:rsid w:val="002D734D"/>
    <w:rsid w:val="002E3372"/>
    <w:rsid w:val="002F2AE0"/>
    <w:rsid w:val="002F4DF7"/>
    <w:rsid w:val="003840CC"/>
    <w:rsid w:val="003A3575"/>
    <w:rsid w:val="003B6FBE"/>
    <w:rsid w:val="003F07CA"/>
    <w:rsid w:val="0043101F"/>
    <w:rsid w:val="00444866"/>
    <w:rsid w:val="00472EE5"/>
    <w:rsid w:val="00483B7D"/>
    <w:rsid w:val="004D2831"/>
    <w:rsid w:val="00510E04"/>
    <w:rsid w:val="0051273D"/>
    <w:rsid w:val="005129CF"/>
    <w:rsid w:val="0054779D"/>
    <w:rsid w:val="0058394C"/>
    <w:rsid w:val="005C041B"/>
    <w:rsid w:val="005D6C25"/>
    <w:rsid w:val="00624AB7"/>
    <w:rsid w:val="00643362"/>
    <w:rsid w:val="00644625"/>
    <w:rsid w:val="00694B94"/>
    <w:rsid w:val="006B3514"/>
    <w:rsid w:val="006C0354"/>
    <w:rsid w:val="006C451B"/>
    <w:rsid w:val="006C4CB2"/>
    <w:rsid w:val="006D63FD"/>
    <w:rsid w:val="00715C00"/>
    <w:rsid w:val="00746B38"/>
    <w:rsid w:val="00776774"/>
    <w:rsid w:val="00780362"/>
    <w:rsid w:val="00781AF6"/>
    <w:rsid w:val="007C7546"/>
    <w:rsid w:val="007F4569"/>
    <w:rsid w:val="007F5DBA"/>
    <w:rsid w:val="008304CF"/>
    <w:rsid w:val="00863612"/>
    <w:rsid w:val="008777C2"/>
    <w:rsid w:val="00877C1D"/>
    <w:rsid w:val="008B20CA"/>
    <w:rsid w:val="008C05C1"/>
    <w:rsid w:val="008C3900"/>
    <w:rsid w:val="008C712F"/>
    <w:rsid w:val="00934AE2"/>
    <w:rsid w:val="00953E32"/>
    <w:rsid w:val="00957179"/>
    <w:rsid w:val="0095763F"/>
    <w:rsid w:val="00963F65"/>
    <w:rsid w:val="00967601"/>
    <w:rsid w:val="009743C8"/>
    <w:rsid w:val="009869DE"/>
    <w:rsid w:val="009D2419"/>
    <w:rsid w:val="009E380F"/>
    <w:rsid w:val="009E71A3"/>
    <w:rsid w:val="009F6B46"/>
    <w:rsid w:val="00A009B7"/>
    <w:rsid w:val="00AB4AEC"/>
    <w:rsid w:val="00AD32B7"/>
    <w:rsid w:val="00AD786A"/>
    <w:rsid w:val="00AF4877"/>
    <w:rsid w:val="00B12120"/>
    <w:rsid w:val="00B241B8"/>
    <w:rsid w:val="00B34A50"/>
    <w:rsid w:val="00B56B7E"/>
    <w:rsid w:val="00BB58AC"/>
    <w:rsid w:val="00BF4D32"/>
    <w:rsid w:val="00CC606D"/>
    <w:rsid w:val="00D0147F"/>
    <w:rsid w:val="00D647F0"/>
    <w:rsid w:val="00D9092B"/>
    <w:rsid w:val="00DB4367"/>
    <w:rsid w:val="00E05636"/>
    <w:rsid w:val="00E21121"/>
    <w:rsid w:val="00E2241D"/>
    <w:rsid w:val="00E37A6C"/>
    <w:rsid w:val="00E44416"/>
    <w:rsid w:val="00E67D84"/>
    <w:rsid w:val="00E93FD2"/>
    <w:rsid w:val="00EB3E24"/>
    <w:rsid w:val="00EF35A3"/>
    <w:rsid w:val="00EF5720"/>
    <w:rsid w:val="00F05080"/>
    <w:rsid w:val="00F1437C"/>
    <w:rsid w:val="00F37E3A"/>
    <w:rsid w:val="00F71F1C"/>
    <w:rsid w:val="00F84491"/>
    <w:rsid w:val="00F87B0C"/>
    <w:rsid w:val="00FA6600"/>
    <w:rsid w:val="00FC03A4"/>
    <w:rsid w:val="00FD328E"/>
    <w:rsid w:val="00FE3FD2"/>
    <w:rsid w:val="00FE6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5C560F1"/>
  <w15:docId w15:val="{EB1C038A-F1D8-4AD9-90D8-A18722151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4A50"/>
    <w:rPr>
      <w:rFonts w:asciiTheme="minorHAnsi" w:eastAsia="Calibr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1437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437C"/>
  </w:style>
  <w:style w:type="paragraph" w:styleId="Footer">
    <w:name w:val="footer"/>
    <w:basedOn w:val="Normal"/>
    <w:link w:val="FooterChar"/>
    <w:uiPriority w:val="99"/>
    <w:unhideWhenUsed/>
    <w:rsid w:val="00F1437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437C"/>
  </w:style>
  <w:style w:type="character" w:styleId="CommentReference">
    <w:name w:val="annotation reference"/>
    <w:basedOn w:val="DefaultParagraphFont"/>
    <w:uiPriority w:val="99"/>
    <w:semiHidden/>
    <w:unhideWhenUsed/>
    <w:rsid w:val="00000C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0C2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0C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0C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0C2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0C2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0C2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3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8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9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6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1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3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62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0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8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0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3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7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46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0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5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2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0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7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86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3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8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6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9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5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6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2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3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74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0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1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1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6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2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2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2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8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3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0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1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4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8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3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5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9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6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1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3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8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8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2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7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0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1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23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0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4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7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7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0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9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4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92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4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09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4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1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4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8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8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0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3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0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3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6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66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0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8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4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83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25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8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2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77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2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8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7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7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6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5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7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6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6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8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4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8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4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0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4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46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4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8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7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1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73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9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7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56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5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2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0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32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2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1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4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3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1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9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1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9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4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9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9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9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5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5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24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9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3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2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5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9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1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6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2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8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2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5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46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7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9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1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2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0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1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46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6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8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5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1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7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1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0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93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0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9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1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2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0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5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2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3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3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1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2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5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2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5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0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03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1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1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4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0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8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0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1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4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16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3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9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3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5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3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07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9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8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4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9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45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0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0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0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2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9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6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95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5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2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8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1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0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8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8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5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1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1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8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6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35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1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1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8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9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53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2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8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05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15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1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8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7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5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9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3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4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9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9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5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3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8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0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2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2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1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0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4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8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9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9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1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9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5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3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9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5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7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5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5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7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7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2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6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7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2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9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8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3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4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0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0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6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0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0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1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6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3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4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8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5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64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8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0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4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2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5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46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7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8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4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8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4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8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66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9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7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3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1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26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2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8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7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6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4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4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9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4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2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9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0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4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3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3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8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1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5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56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1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96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4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7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2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0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49</Words>
  <Characters>256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S</dc:creator>
  <cp:lastModifiedBy>Justin Stoler</cp:lastModifiedBy>
  <cp:revision>6</cp:revision>
  <dcterms:created xsi:type="dcterms:W3CDTF">2018-06-02T16:31:00Z</dcterms:created>
  <dcterms:modified xsi:type="dcterms:W3CDTF">2018-06-02T16:42:00Z</dcterms:modified>
</cp:coreProperties>
</file>